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C6FA" w14:textId="31A390B3" w:rsidR="008F7376" w:rsidRDefault="008F7376">
      <w:pPr>
        <w:rPr>
          <w:lang w:val="en-US"/>
        </w:rPr>
      </w:pPr>
      <w:r>
        <w:rPr>
          <w:b/>
          <w:lang w:val="en-US"/>
        </w:rPr>
        <w:t>Supplementary t</w:t>
      </w:r>
      <w:r w:rsidRPr="004D4BDA">
        <w:rPr>
          <w:b/>
          <w:lang w:val="en-US"/>
        </w:rPr>
        <w:t xml:space="preserve">able 2 Univariate analysis of transplant outcomes </w:t>
      </w:r>
      <w:r>
        <w:rPr>
          <w:b/>
          <w:lang w:val="en-US"/>
        </w:rPr>
        <w:t xml:space="preserve">at 2 years.  </w:t>
      </w:r>
      <w:r>
        <w:rPr>
          <w:bCs/>
          <w:lang w:val="en-US"/>
        </w:rPr>
        <w:t xml:space="preserve">Estimates [95% CI], </w:t>
      </w:r>
      <w:r>
        <w:rPr>
          <w:lang w:val="en-US"/>
        </w:rPr>
        <w:t xml:space="preserve">Non-relapse mortality (NRM), </w:t>
      </w:r>
      <w:proofErr w:type="spellStart"/>
      <w:r>
        <w:rPr>
          <w:lang w:val="en-US"/>
        </w:rPr>
        <w:t>Leukaemia</w:t>
      </w:r>
      <w:proofErr w:type="spellEnd"/>
      <w:r>
        <w:rPr>
          <w:lang w:val="en-US"/>
        </w:rPr>
        <w:t xml:space="preserve"> free survival (LFS), Overall Survival (OS) (next page).</w:t>
      </w:r>
    </w:p>
    <w:p w14:paraId="577B4672" w14:textId="77777777" w:rsidR="008F7376" w:rsidRDefault="008F7376">
      <w:pPr>
        <w:rPr>
          <w:lang w:val="en-US"/>
        </w:rPr>
      </w:pPr>
      <w:r>
        <w:rPr>
          <w:lang w:val="en-US"/>
        </w:rPr>
        <w:br w:type="page"/>
      </w:r>
    </w:p>
    <w:p w14:paraId="54DDC94A" w14:textId="77777777" w:rsidR="008F7376" w:rsidRDefault="008F7376">
      <w:pPr>
        <w:rPr>
          <w:lang w:val="en-US"/>
        </w:rPr>
      </w:pPr>
    </w:p>
    <w:p w14:paraId="200FA7D3" w14:textId="13A601A0" w:rsidR="008F7376" w:rsidRDefault="008F737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510"/>
        <w:gridCol w:w="1607"/>
        <w:gridCol w:w="1607"/>
        <w:gridCol w:w="1607"/>
        <w:gridCol w:w="1607"/>
        <w:gridCol w:w="1627"/>
        <w:gridCol w:w="1730"/>
      </w:tblGrid>
      <w:tr w:rsidR="008F7376" w:rsidRPr="004D4BDA" w14:paraId="45989D5D" w14:textId="77777777" w:rsidTr="00AF342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5C090BD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17838E" w14:textId="77777777" w:rsidR="008F7376" w:rsidRPr="0066404D" w:rsidRDefault="008F7376" w:rsidP="00AF342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1EB9A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lapse</w:t>
            </w:r>
          </w:p>
        </w:tc>
        <w:tc>
          <w:tcPr>
            <w:tcW w:w="0" w:type="auto"/>
            <w:noWrap/>
            <w:hideMark/>
          </w:tcPr>
          <w:p w14:paraId="24C3FD3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RM</w:t>
            </w:r>
          </w:p>
        </w:tc>
        <w:tc>
          <w:tcPr>
            <w:tcW w:w="0" w:type="auto"/>
            <w:noWrap/>
            <w:hideMark/>
          </w:tcPr>
          <w:p w14:paraId="0DD571B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FS</w:t>
            </w:r>
          </w:p>
        </w:tc>
        <w:tc>
          <w:tcPr>
            <w:tcW w:w="0" w:type="auto"/>
            <w:noWrap/>
            <w:hideMark/>
          </w:tcPr>
          <w:p w14:paraId="507800F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26CA309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cute GVHD II-IV</w:t>
            </w:r>
          </w:p>
        </w:tc>
        <w:tc>
          <w:tcPr>
            <w:tcW w:w="0" w:type="auto"/>
            <w:noWrap/>
            <w:hideMark/>
          </w:tcPr>
          <w:p w14:paraId="35B6EC6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t. chronic GVHD</w:t>
            </w:r>
          </w:p>
        </w:tc>
      </w:tr>
      <w:tr w:rsidR="008F7376" w:rsidRPr="004D4BDA" w14:paraId="2F5DADF2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0AD9C01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69E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TP53</w:t>
            </w: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utation</w:t>
            </w:r>
          </w:p>
          <w:p w14:paraId="5EAC15B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ACAE18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439F6A5" w14:textId="77777777" w:rsidR="008F7376" w:rsidRPr="00002A4B" w:rsidRDefault="008F7376" w:rsidP="00AF342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5EB7D72E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25.2%[21.2-29.3]</w:t>
            </w:r>
          </w:p>
        </w:tc>
        <w:tc>
          <w:tcPr>
            <w:tcW w:w="0" w:type="auto"/>
            <w:noWrap/>
            <w:hideMark/>
          </w:tcPr>
          <w:p w14:paraId="4DC6E53D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17%[13.8-20.5]</w:t>
            </w:r>
          </w:p>
        </w:tc>
        <w:tc>
          <w:tcPr>
            <w:tcW w:w="0" w:type="auto"/>
            <w:noWrap/>
            <w:hideMark/>
          </w:tcPr>
          <w:p w14:paraId="625533B8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57.8%[53.1-62.3]</w:t>
            </w:r>
          </w:p>
        </w:tc>
        <w:tc>
          <w:tcPr>
            <w:tcW w:w="0" w:type="auto"/>
            <w:noWrap/>
            <w:hideMark/>
          </w:tcPr>
          <w:p w14:paraId="79ADFC85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64%[59.1-68.4]</w:t>
            </w:r>
          </w:p>
        </w:tc>
        <w:tc>
          <w:tcPr>
            <w:tcW w:w="0" w:type="auto"/>
            <w:noWrap/>
            <w:hideMark/>
          </w:tcPr>
          <w:p w14:paraId="22BD82FD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29.7%[26-33.5]</w:t>
            </w:r>
          </w:p>
        </w:tc>
        <w:tc>
          <w:tcPr>
            <w:tcW w:w="0" w:type="auto"/>
            <w:noWrap/>
            <w:hideMark/>
          </w:tcPr>
          <w:p w14:paraId="5B56E360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18.3%[14.7-22.2]</w:t>
            </w:r>
          </w:p>
        </w:tc>
      </w:tr>
      <w:tr w:rsidR="008F7376" w:rsidRPr="004D4BDA" w14:paraId="6CE08CA0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7E6EF1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6FE8FA" w14:textId="77777777" w:rsidR="008F7376" w:rsidRPr="00002A4B" w:rsidRDefault="008F7376" w:rsidP="00AF342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2D499690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55%[45.2-63.8]</w:t>
            </w:r>
          </w:p>
        </w:tc>
        <w:tc>
          <w:tcPr>
            <w:tcW w:w="0" w:type="auto"/>
            <w:noWrap/>
            <w:hideMark/>
          </w:tcPr>
          <w:p w14:paraId="7B21E0AF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17.7%[11.7-24.6]</w:t>
            </w:r>
          </w:p>
        </w:tc>
        <w:tc>
          <w:tcPr>
            <w:tcW w:w="0" w:type="auto"/>
            <w:noWrap/>
            <w:hideMark/>
          </w:tcPr>
          <w:p w14:paraId="5DB599A0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27.3%[19-36.3]</w:t>
            </w:r>
          </w:p>
        </w:tc>
        <w:tc>
          <w:tcPr>
            <w:tcW w:w="0" w:type="auto"/>
            <w:noWrap/>
            <w:hideMark/>
          </w:tcPr>
          <w:p w14:paraId="1AD3794D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35.1%[26.7-43.7]</w:t>
            </w:r>
          </w:p>
        </w:tc>
        <w:tc>
          <w:tcPr>
            <w:tcW w:w="0" w:type="auto"/>
            <w:noWrap/>
            <w:hideMark/>
          </w:tcPr>
          <w:p w14:paraId="3DE14136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32.1%[25.3-39.2]</w:t>
            </w:r>
          </w:p>
        </w:tc>
        <w:tc>
          <w:tcPr>
            <w:tcW w:w="0" w:type="auto"/>
            <w:noWrap/>
            <w:hideMark/>
          </w:tcPr>
          <w:p w14:paraId="058F7DFA" w14:textId="77777777" w:rsidR="008F7376" w:rsidRPr="00002A4B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2A4B">
              <w:rPr>
                <w:rFonts w:eastAsia="Times New Roman" w:cstheme="minorHAnsi"/>
                <w:sz w:val="20"/>
                <w:szCs w:val="20"/>
                <w:lang w:eastAsia="en-GB"/>
              </w:rPr>
              <w:t>15.6%[9.8-22.7]</w:t>
            </w:r>
          </w:p>
        </w:tc>
      </w:tr>
      <w:tr w:rsidR="008F7376" w:rsidRPr="004D4BDA" w14:paraId="3739B78D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7D7FC7C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207F5A" w14:textId="77777777" w:rsidR="008F7376" w:rsidRPr="000618E6" w:rsidRDefault="008F7376" w:rsidP="00AF342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BC279FC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ECE8DAB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51D99C9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BA1847F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E64B2C3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82AA647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0.41</w:t>
            </w:r>
          </w:p>
        </w:tc>
      </w:tr>
      <w:tr w:rsidR="008F7376" w:rsidRPr="004D4BDA" w14:paraId="19531760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3C437A2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x Karyotype</w:t>
            </w:r>
          </w:p>
          <w:p w14:paraId="03B32E6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06CF6D" w14:textId="77777777" w:rsidR="008F7376" w:rsidRPr="000618E6" w:rsidRDefault="008F7376" w:rsidP="00AF3420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7C504510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24.5%[20.5-28.7]</w:t>
            </w:r>
          </w:p>
        </w:tc>
        <w:tc>
          <w:tcPr>
            <w:tcW w:w="0" w:type="auto"/>
            <w:noWrap/>
            <w:hideMark/>
          </w:tcPr>
          <w:p w14:paraId="2E76670E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17.3%[14-20.8]</w:t>
            </w:r>
          </w:p>
        </w:tc>
        <w:tc>
          <w:tcPr>
            <w:tcW w:w="0" w:type="auto"/>
            <w:noWrap/>
            <w:hideMark/>
          </w:tcPr>
          <w:p w14:paraId="0F5C61D3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58.2%[53.4-62.7]</w:t>
            </w:r>
          </w:p>
        </w:tc>
        <w:tc>
          <w:tcPr>
            <w:tcW w:w="0" w:type="auto"/>
            <w:noWrap/>
            <w:hideMark/>
          </w:tcPr>
          <w:p w14:paraId="6621980B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64.9%[60-69.3]</w:t>
            </w:r>
          </w:p>
        </w:tc>
        <w:tc>
          <w:tcPr>
            <w:tcW w:w="0" w:type="auto"/>
            <w:noWrap/>
            <w:hideMark/>
          </w:tcPr>
          <w:p w14:paraId="31D2C746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29.6%[25.9-33.4]</w:t>
            </w:r>
          </w:p>
        </w:tc>
        <w:tc>
          <w:tcPr>
            <w:tcW w:w="0" w:type="auto"/>
            <w:noWrap/>
            <w:hideMark/>
          </w:tcPr>
          <w:p w14:paraId="7E3383C5" w14:textId="77777777" w:rsidR="008F7376" w:rsidRPr="000618E6" w:rsidRDefault="008F7376" w:rsidP="00AF342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18E6">
              <w:rPr>
                <w:rFonts w:eastAsia="Times New Roman" w:cstheme="minorHAnsi"/>
                <w:sz w:val="20"/>
                <w:szCs w:val="20"/>
                <w:lang w:eastAsia="en-GB"/>
              </w:rPr>
              <w:t>17.9%[14.3-21.9]</w:t>
            </w:r>
          </w:p>
        </w:tc>
      </w:tr>
      <w:tr w:rsidR="008F7376" w:rsidRPr="004D4BDA" w14:paraId="148ABC70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23B48CA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83AC4A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36758EB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6%[45-61.5]</w:t>
            </w:r>
          </w:p>
        </w:tc>
        <w:tc>
          <w:tcPr>
            <w:tcW w:w="0" w:type="auto"/>
            <w:noWrap/>
            <w:hideMark/>
          </w:tcPr>
          <w:p w14:paraId="56F1CC2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5%[11.1-22.9]</w:t>
            </w:r>
          </w:p>
        </w:tc>
        <w:tc>
          <w:tcPr>
            <w:tcW w:w="0" w:type="auto"/>
            <w:noWrap/>
            <w:hideMark/>
          </w:tcPr>
          <w:p w14:paraId="1532497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9%[22.4-37.8]</w:t>
            </w:r>
          </w:p>
        </w:tc>
        <w:tc>
          <w:tcPr>
            <w:tcW w:w="0" w:type="auto"/>
            <w:noWrap/>
            <w:hideMark/>
          </w:tcPr>
          <w:p w14:paraId="453A1F4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5%[27.6-43.6]</w:t>
            </w:r>
          </w:p>
        </w:tc>
        <w:tc>
          <w:tcPr>
            <w:tcW w:w="0" w:type="auto"/>
            <w:noWrap/>
            <w:hideMark/>
          </w:tcPr>
          <w:p w14:paraId="61CE724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4%[25.7-39.3]</w:t>
            </w:r>
          </w:p>
        </w:tc>
        <w:tc>
          <w:tcPr>
            <w:tcW w:w="0" w:type="auto"/>
            <w:noWrap/>
            <w:hideMark/>
          </w:tcPr>
          <w:p w14:paraId="48021FC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%[11.4-24.1]</w:t>
            </w:r>
          </w:p>
        </w:tc>
      </w:tr>
      <w:tr w:rsidR="008F7376" w:rsidRPr="004D4BDA" w14:paraId="23E5B64B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296BDAA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B0C4FD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D81E2D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AE8568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E4B6B3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E5C89B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F1C644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2F3F211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8F7376" w:rsidRPr="004D4BDA" w14:paraId="61E2FF49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3E8F188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osomal</w:t>
            </w:r>
            <w:proofErr w:type="spellEnd"/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Karyotype</w:t>
            </w:r>
          </w:p>
          <w:p w14:paraId="12AD2FF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14E0CF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510117C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3%[22.4-30.3]</w:t>
            </w:r>
          </w:p>
        </w:tc>
        <w:tc>
          <w:tcPr>
            <w:tcW w:w="0" w:type="auto"/>
            <w:noWrap/>
            <w:hideMark/>
          </w:tcPr>
          <w:p w14:paraId="31F9F81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8%[14.7-21.2]</w:t>
            </w:r>
          </w:p>
        </w:tc>
        <w:tc>
          <w:tcPr>
            <w:tcW w:w="0" w:type="auto"/>
            <w:noWrap/>
            <w:hideMark/>
          </w:tcPr>
          <w:p w14:paraId="5DAEAF0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9%[51.3-60.2]</w:t>
            </w:r>
          </w:p>
        </w:tc>
        <w:tc>
          <w:tcPr>
            <w:tcW w:w="0" w:type="auto"/>
            <w:noWrap/>
            <w:hideMark/>
          </w:tcPr>
          <w:p w14:paraId="117D1C8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9%[56.3-65.2]</w:t>
            </w:r>
          </w:p>
        </w:tc>
        <w:tc>
          <w:tcPr>
            <w:tcW w:w="0" w:type="auto"/>
            <w:noWrap/>
            <w:hideMark/>
          </w:tcPr>
          <w:p w14:paraId="07BCF68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6%[27-34.2]</w:t>
            </w:r>
          </w:p>
        </w:tc>
        <w:tc>
          <w:tcPr>
            <w:tcW w:w="0" w:type="auto"/>
            <w:noWrap/>
            <w:hideMark/>
          </w:tcPr>
          <w:p w14:paraId="7749B64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3%[15.8-23.1]</w:t>
            </w:r>
          </w:p>
        </w:tc>
      </w:tr>
      <w:tr w:rsidR="008F7376" w:rsidRPr="004D4BDA" w14:paraId="65EBB8DE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5C687B9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5A5B86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3875ED5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8%[47.8-68.2]</w:t>
            </w:r>
          </w:p>
        </w:tc>
        <w:tc>
          <w:tcPr>
            <w:tcW w:w="0" w:type="auto"/>
            <w:noWrap/>
            <w:hideMark/>
          </w:tcPr>
          <w:p w14:paraId="1F1EC4E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2%[7.4-20.7]</w:t>
            </w:r>
          </w:p>
        </w:tc>
        <w:tc>
          <w:tcPr>
            <w:tcW w:w="0" w:type="auto"/>
            <w:noWrap/>
            <w:hideMark/>
          </w:tcPr>
          <w:p w14:paraId="7A7572E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%[19-37.8]</w:t>
            </w:r>
          </w:p>
        </w:tc>
        <w:tc>
          <w:tcPr>
            <w:tcW w:w="0" w:type="auto"/>
            <w:noWrap/>
            <w:hideMark/>
          </w:tcPr>
          <w:p w14:paraId="06C66B6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6%[30.2-50.8]</w:t>
            </w:r>
          </w:p>
        </w:tc>
        <w:tc>
          <w:tcPr>
            <w:tcW w:w="0" w:type="auto"/>
            <w:noWrap/>
            <w:hideMark/>
          </w:tcPr>
          <w:p w14:paraId="0513139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9%[20.9-37.2]</w:t>
            </w:r>
          </w:p>
        </w:tc>
        <w:tc>
          <w:tcPr>
            <w:tcW w:w="0" w:type="auto"/>
            <w:noWrap/>
            <w:hideMark/>
          </w:tcPr>
          <w:p w14:paraId="47E2E15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%[4.6-16.5]</w:t>
            </w:r>
          </w:p>
        </w:tc>
      </w:tr>
      <w:tr w:rsidR="008F7376" w:rsidRPr="004D4BDA" w14:paraId="0E02404C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1F201CE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E0288BD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2448FE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B526C1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4086A0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1D905B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DBDB9C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728C5E1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F7376" w:rsidRPr="004D4BDA" w14:paraId="1D149609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0769500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 17p</w:t>
            </w:r>
          </w:p>
          <w:p w14:paraId="6E3084D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64496D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6061AC0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5%[24.6-32.4]</w:t>
            </w:r>
          </w:p>
        </w:tc>
        <w:tc>
          <w:tcPr>
            <w:tcW w:w="0" w:type="auto"/>
            <w:noWrap/>
            <w:hideMark/>
          </w:tcPr>
          <w:p w14:paraId="1E120CD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8%[13.9-20]</w:t>
            </w:r>
          </w:p>
        </w:tc>
        <w:tc>
          <w:tcPr>
            <w:tcW w:w="0" w:type="auto"/>
            <w:noWrap/>
            <w:hideMark/>
          </w:tcPr>
          <w:p w14:paraId="3583950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7%[50.3-58.9]</w:t>
            </w:r>
          </w:p>
        </w:tc>
        <w:tc>
          <w:tcPr>
            <w:tcW w:w="0" w:type="auto"/>
            <w:noWrap/>
            <w:hideMark/>
          </w:tcPr>
          <w:p w14:paraId="13FA2B1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8%[56.3-65]</w:t>
            </w:r>
          </w:p>
        </w:tc>
        <w:tc>
          <w:tcPr>
            <w:tcW w:w="0" w:type="auto"/>
            <w:noWrap/>
            <w:hideMark/>
          </w:tcPr>
          <w:p w14:paraId="7F5374C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%[26.6-33.4]</w:t>
            </w:r>
          </w:p>
        </w:tc>
        <w:tc>
          <w:tcPr>
            <w:tcW w:w="0" w:type="auto"/>
            <w:noWrap/>
            <w:hideMark/>
          </w:tcPr>
          <w:p w14:paraId="3FB4FB2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5%[15.2-22.1]</w:t>
            </w:r>
          </w:p>
        </w:tc>
      </w:tr>
      <w:tr w:rsidR="008F7376" w:rsidRPr="004D4BDA" w14:paraId="775C1F3E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9CCA2F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940948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1C351A8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.1%[47.3-73.8]</w:t>
            </w:r>
          </w:p>
        </w:tc>
        <w:tc>
          <w:tcPr>
            <w:tcW w:w="0" w:type="auto"/>
            <w:noWrap/>
            <w:hideMark/>
          </w:tcPr>
          <w:p w14:paraId="3C475AD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2%[9.9-30.7]</w:t>
            </w:r>
          </w:p>
        </w:tc>
        <w:tc>
          <w:tcPr>
            <w:tcW w:w="0" w:type="auto"/>
            <w:noWrap/>
            <w:hideMark/>
          </w:tcPr>
          <w:p w14:paraId="187429D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8%[9.3-30.8]</w:t>
            </w:r>
          </w:p>
        </w:tc>
        <w:tc>
          <w:tcPr>
            <w:tcW w:w="0" w:type="auto"/>
            <w:noWrap/>
            <w:hideMark/>
          </w:tcPr>
          <w:p w14:paraId="3B75169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1%[14.3-37.5]</w:t>
            </w:r>
          </w:p>
        </w:tc>
        <w:tc>
          <w:tcPr>
            <w:tcW w:w="0" w:type="auto"/>
            <w:noWrap/>
            <w:hideMark/>
          </w:tcPr>
          <w:p w14:paraId="15F136C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5%[22.8-44.5]</w:t>
            </w:r>
          </w:p>
        </w:tc>
        <w:tc>
          <w:tcPr>
            <w:tcW w:w="0" w:type="auto"/>
            <w:noWrap/>
            <w:hideMark/>
          </w:tcPr>
          <w:p w14:paraId="61CFAE3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4%[3.7-21.1]</w:t>
            </w:r>
          </w:p>
        </w:tc>
      </w:tr>
      <w:tr w:rsidR="008F7376" w:rsidRPr="004D4BDA" w14:paraId="792C4D7B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2427797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6CCD3D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E0A574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DC4236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88E043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B43E8C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745E26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F0A4CA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8F7376" w:rsidRPr="004D4BDA" w14:paraId="5C9E5615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33A5503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l(7q)/-7</w:t>
            </w:r>
          </w:p>
          <w:p w14:paraId="6802EA1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DADF86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31BE04D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1%[24.2-32.1]</w:t>
            </w:r>
          </w:p>
        </w:tc>
        <w:tc>
          <w:tcPr>
            <w:tcW w:w="0" w:type="auto"/>
            <w:noWrap/>
            <w:hideMark/>
          </w:tcPr>
          <w:p w14:paraId="61CCEB9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6%[13.6-19.9]</w:t>
            </w:r>
          </w:p>
        </w:tc>
        <w:tc>
          <w:tcPr>
            <w:tcW w:w="0" w:type="auto"/>
            <w:noWrap/>
            <w:hideMark/>
          </w:tcPr>
          <w:p w14:paraId="0D78171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3%[50.8-59.6]</w:t>
            </w:r>
          </w:p>
        </w:tc>
        <w:tc>
          <w:tcPr>
            <w:tcW w:w="0" w:type="auto"/>
            <w:noWrap/>
            <w:hideMark/>
          </w:tcPr>
          <w:p w14:paraId="531AAF8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2%[56.6-65.4]</w:t>
            </w:r>
          </w:p>
        </w:tc>
        <w:tc>
          <w:tcPr>
            <w:tcW w:w="0" w:type="auto"/>
            <w:noWrap/>
            <w:hideMark/>
          </w:tcPr>
          <w:p w14:paraId="41CC0C7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9%[26.4-33.4]</w:t>
            </w:r>
          </w:p>
        </w:tc>
        <w:tc>
          <w:tcPr>
            <w:tcW w:w="0" w:type="auto"/>
            <w:noWrap/>
            <w:hideMark/>
          </w:tcPr>
          <w:p w14:paraId="4C07A6F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6%[14.2-21.3]</w:t>
            </w:r>
          </w:p>
        </w:tc>
      </w:tr>
      <w:tr w:rsidR="008F7376" w:rsidRPr="004D4BDA" w14:paraId="4265DAE4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41594E7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2478E9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043F4D4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7%[40.1-62.2]</w:t>
            </w:r>
          </w:p>
        </w:tc>
        <w:tc>
          <w:tcPr>
            <w:tcW w:w="0" w:type="auto"/>
            <w:noWrap/>
            <w:hideMark/>
          </w:tcPr>
          <w:p w14:paraId="0B844CF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1%[12.2-29.3]</w:t>
            </w:r>
          </w:p>
        </w:tc>
        <w:tc>
          <w:tcPr>
            <w:tcW w:w="0" w:type="auto"/>
            <w:noWrap/>
            <w:hideMark/>
          </w:tcPr>
          <w:p w14:paraId="6D89BE6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2%[18.4-38.8]</w:t>
            </w:r>
          </w:p>
        </w:tc>
        <w:tc>
          <w:tcPr>
            <w:tcW w:w="0" w:type="auto"/>
            <w:noWrap/>
            <w:hideMark/>
          </w:tcPr>
          <w:p w14:paraId="585B50D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4%[26.6-48.2]</w:t>
            </w:r>
          </w:p>
        </w:tc>
        <w:tc>
          <w:tcPr>
            <w:tcW w:w="0" w:type="auto"/>
            <w:noWrap/>
            <w:hideMark/>
          </w:tcPr>
          <w:p w14:paraId="4239EC1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9%[24-42]</w:t>
            </w:r>
          </w:p>
        </w:tc>
        <w:tc>
          <w:tcPr>
            <w:tcW w:w="0" w:type="auto"/>
            <w:noWrap/>
            <w:hideMark/>
          </w:tcPr>
          <w:p w14:paraId="432375A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2%[10.9-27.1]</w:t>
            </w:r>
          </w:p>
        </w:tc>
      </w:tr>
      <w:tr w:rsidR="008F7376" w:rsidRPr="004D4BDA" w14:paraId="7A841350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588B386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FF2CD1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B673B9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267199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84E16C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6CD282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78A928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A22F7A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8F7376" w:rsidRPr="004D4BDA" w14:paraId="2BBE4C42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37E5ED1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l(5q)/-5</w:t>
            </w:r>
          </w:p>
        </w:tc>
        <w:tc>
          <w:tcPr>
            <w:tcW w:w="0" w:type="auto"/>
            <w:noWrap/>
            <w:vAlign w:val="bottom"/>
            <w:hideMark/>
          </w:tcPr>
          <w:p w14:paraId="0AC60731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6A0EA93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%[22.2-30]</w:t>
            </w:r>
          </w:p>
        </w:tc>
        <w:tc>
          <w:tcPr>
            <w:tcW w:w="0" w:type="auto"/>
            <w:noWrap/>
            <w:hideMark/>
          </w:tcPr>
          <w:p w14:paraId="4F7F32B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8%[13.8-20.1]</w:t>
            </w:r>
          </w:p>
        </w:tc>
        <w:tc>
          <w:tcPr>
            <w:tcW w:w="0" w:type="auto"/>
            <w:noWrap/>
            <w:hideMark/>
          </w:tcPr>
          <w:p w14:paraId="5DCA9BF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2%[52.7-61.5]</w:t>
            </w:r>
          </w:p>
        </w:tc>
        <w:tc>
          <w:tcPr>
            <w:tcW w:w="0" w:type="auto"/>
            <w:noWrap/>
            <w:hideMark/>
          </w:tcPr>
          <w:p w14:paraId="40CDE64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1%[58.5-67.4]</w:t>
            </w:r>
          </w:p>
        </w:tc>
        <w:tc>
          <w:tcPr>
            <w:tcW w:w="0" w:type="auto"/>
            <w:noWrap/>
            <w:hideMark/>
          </w:tcPr>
          <w:p w14:paraId="3608680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7%[26.2-33.2]</w:t>
            </w:r>
          </w:p>
        </w:tc>
        <w:tc>
          <w:tcPr>
            <w:tcW w:w="0" w:type="auto"/>
            <w:noWrap/>
            <w:hideMark/>
          </w:tcPr>
          <w:p w14:paraId="7B8B581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1%[15.6-22.9]</w:t>
            </w:r>
          </w:p>
        </w:tc>
      </w:tr>
      <w:tr w:rsidR="008F7376" w:rsidRPr="004D4BDA" w14:paraId="049A6BC2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E804FE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8709AB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668AC56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5%[52.4-74.3]</w:t>
            </w:r>
          </w:p>
        </w:tc>
        <w:tc>
          <w:tcPr>
            <w:tcW w:w="0" w:type="auto"/>
            <w:noWrap/>
            <w:hideMark/>
          </w:tcPr>
          <w:p w14:paraId="74C3E9E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2%[11.7-28.2]</w:t>
            </w:r>
          </w:p>
        </w:tc>
        <w:tc>
          <w:tcPr>
            <w:tcW w:w="0" w:type="auto"/>
            <w:noWrap/>
            <w:hideMark/>
          </w:tcPr>
          <w:p w14:paraId="1AF1AC9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%[8.5-26.2]</w:t>
            </w:r>
          </w:p>
        </w:tc>
        <w:tc>
          <w:tcPr>
            <w:tcW w:w="0" w:type="auto"/>
            <w:noWrap/>
            <w:hideMark/>
          </w:tcPr>
          <w:p w14:paraId="447817E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7%[16.7-35.7]</w:t>
            </w:r>
          </w:p>
        </w:tc>
        <w:tc>
          <w:tcPr>
            <w:tcW w:w="0" w:type="auto"/>
            <w:noWrap/>
            <w:hideMark/>
          </w:tcPr>
          <w:p w14:paraId="4E3A692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%[25.2-43]</w:t>
            </w:r>
          </w:p>
        </w:tc>
        <w:tc>
          <w:tcPr>
            <w:tcW w:w="0" w:type="auto"/>
            <w:noWrap/>
            <w:hideMark/>
          </w:tcPr>
          <w:p w14:paraId="31E04A9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%[4.3-16.8]</w:t>
            </w:r>
          </w:p>
        </w:tc>
      </w:tr>
      <w:tr w:rsidR="008F7376" w:rsidRPr="004D4BDA" w14:paraId="5F40D325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324B05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8DE2A8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B3D13D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12EB32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79D05F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DFB94A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7837B8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7A27ADB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8F7376" w:rsidRPr="004D4BDA" w14:paraId="3B89E286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54F1282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L type</w:t>
            </w:r>
          </w:p>
          <w:p w14:paraId="429E47B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D3238B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AB74470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3C942C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6%[26.5-34.8]</w:t>
            </w:r>
          </w:p>
        </w:tc>
        <w:tc>
          <w:tcPr>
            <w:tcW w:w="0" w:type="auto"/>
            <w:noWrap/>
            <w:hideMark/>
          </w:tcPr>
          <w:p w14:paraId="5B126CD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%[13.3-19.6]</w:t>
            </w:r>
          </w:p>
        </w:tc>
        <w:tc>
          <w:tcPr>
            <w:tcW w:w="0" w:type="auto"/>
            <w:noWrap/>
            <w:hideMark/>
          </w:tcPr>
          <w:p w14:paraId="6CE6F4B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1%[48.5-57.5]</w:t>
            </w:r>
          </w:p>
        </w:tc>
        <w:tc>
          <w:tcPr>
            <w:tcW w:w="0" w:type="auto"/>
            <w:noWrap/>
            <w:hideMark/>
          </w:tcPr>
          <w:p w14:paraId="7347AEB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5%[53.8-62.9]</w:t>
            </w:r>
          </w:p>
        </w:tc>
        <w:tc>
          <w:tcPr>
            <w:tcW w:w="0" w:type="auto"/>
            <w:noWrap/>
            <w:hideMark/>
          </w:tcPr>
          <w:p w14:paraId="20062A8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6%[27.1-34.2]</w:t>
            </w:r>
          </w:p>
        </w:tc>
        <w:tc>
          <w:tcPr>
            <w:tcW w:w="0" w:type="auto"/>
            <w:noWrap/>
            <w:hideMark/>
          </w:tcPr>
          <w:p w14:paraId="279934C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1%[14.6-21.8]</w:t>
            </w:r>
          </w:p>
        </w:tc>
      </w:tr>
      <w:tr w:rsidR="008F7376" w:rsidRPr="004D4BDA" w14:paraId="49D98208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3C405A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21A6CE8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ndary </w:t>
            </w: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L</w:t>
            </w:r>
          </w:p>
        </w:tc>
        <w:tc>
          <w:tcPr>
            <w:tcW w:w="0" w:type="auto"/>
            <w:noWrap/>
            <w:hideMark/>
          </w:tcPr>
          <w:p w14:paraId="4AD0B67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3%[26.6-46.1]</w:t>
            </w:r>
          </w:p>
        </w:tc>
        <w:tc>
          <w:tcPr>
            <w:tcW w:w="0" w:type="auto"/>
            <w:noWrap/>
            <w:hideMark/>
          </w:tcPr>
          <w:p w14:paraId="43F4667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%[14.3-30]</w:t>
            </w:r>
          </w:p>
        </w:tc>
        <w:tc>
          <w:tcPr>
            <w:tcW w:w="0" w:type="auto"/>
            <w:noWrap/>
            <w:hideMark/>
          </w:tcPr>
          <w:p w14:paraId="120CE54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%[31.9-51.7]</w:t>
            </w:r>
          </w:p>
        </w:tc>
        <w:tc>
          <w:tcPr>
            <w:tcW w:w="0" w:type="auto"/>
            <w:noWrap/>
            <w:hideMark/>
          </w:tcPr>
          <w:p w14:paraId="13C40DF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9%[40.8-62]</w:t>
            </w:r>
          </w:p>
        </w:tc>
        <w:tc>
          <w:tcPr>
            <w:tcW w:w="0" w:type="auto"/>
            <w:noWrap/>
            <w:hideMark/>
          </w:tcPr>
          <w:p w14:paraId="635963C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5%[20.3-37.2]</w:t>
            </w:r>
          </w:p>
        </w:tc>
        <w:tc>
          <w:tcPr>
            <w:tcW w:w="0" w:type="auto"/>
            <w:noWrap/>
            <w:hideMark/>
          </w:tcPr>
          <w:p w14:paraId="77566E7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%[9.2-25.1]</w:t>
            </w:r>
          </w:p>
        </w:tc>
      </w:tr>
      <w:tr w:rsidR="008F7376" w:rsidRPr="004D4BDA" w14:paraId="592A1473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385E57D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5C4193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C4C6AE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AAE439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A62B9C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87D4E7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39441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61F6EE8A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8F7376" w:rsidRPr="004D4BDA" w14:paraId="7B9F5A38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3E5F645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 of donor</w:t>
            </w:r>
          </w:p>
          <w:p w14:paraId="6C98E19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4012B64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28E838A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D35874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tched sibling</w:t>
            </w:r>
          </w:p>
        </w:tc>
        <w:tc>
          <w:tcPr>
            <w:tcW w:w="0" w:type="auto"/>
            <w:noWrap/>
            <w:hideMark/>
          </w:tcPr>
          <w:p w14:paraId="19F553E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6%[28-43.3]</w:t>
            </w:r>
          </w:p>
        </w:tc>
        <w:tc>
          <w:tcPr>
            <w:tcW w:w="0" w:type="auto"/>
            <w:noWrap/>
            <w:hideMark/>
          </w:tcPr>
          <w:p w14:paraId="73A07ED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%[5.6-15.8]</w:t>
            </w:r>
          </w:p>
        </w:tc>
        <w:tc>
          <w:tcPr>
            <w:tcW w:w="0" w:type="auto"/>
            <w:noWrap/>
            <w:hideMark/>
          </w:tcPr>
          <w:p w14:paraId="6F2EC13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5%[45.9-62.3]</w:t>
            </w:r>
          </w:p>
        </w:tc>
        <w:tc>
          <w:tcPr>
            <w:tcW w:w="0" w:type="auto"/>
            <w:noWrap/>
            <w:hideMark/>
          </w:tcPr>
          <w:p w14:paraId="6FB837C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8%[49.8-66.8]</w:t>
            </w:r>
          </w:p>
        </w:tc>
        <w:tc>
          <w:tcPr>
            <w:tcW w:w="0" w:type="auto"/>
            <w:noWrap/>
            <w:hideMark/>
          </w:tcPr>
          <w:p w14:paraId="09406F1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3%[23-35.9]</w:t>
            </w:r>
          </w:p>
        </w:tc>
        <w:tc>
          <w:tcPr>
            <w:tcW w:w="0" w:type="auto"/>
            <w:noWrap/>
            <w:hideMark/>
          </w:tcPr>
          <w:p w14:paraId="07F275D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8%[14.4-28.1]</w:t>
            </w:r>
          </w:p>
        </w:tc>
      </w:tr>
      <w:tr w:rsidR="008F7376" w:rsidRPr="004D4BDA" w14:paraId="744ACDE0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2B55217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F277B9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</w:t>
            </w:r>
          </w:p>
        </w:tc>
        <w:tc>
          <w:tcPr>
            <w:tcW w:w="0" w:type="auto"/>
            <w:noWrap/>
            <w:hideMark/>
          </w:tcPr>
          <w:p w14:paraId="1FE7E0B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9%[25.9-35.9]</w:t>
            </w:r>
          </w:p>
        </w:tc>
        <w:tc>
          <w:tcPr>
            <w:tcW w:w="0" w:type="auto"/>
            <w:noWrap/>
            <w:hideMark/>
          </w:tcPr>
          <w:p w14:paraId="1DA433D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8%[15-22.9]</w:t>
            </w:r>
          </w:p>
        </w:tc>
        <w:tc>
          <w:tcPr>
            <w:tcW w:w="0" w:type="auto"/>
            <w:noWrap/>
            <w:hideMark/>
          </w:tcPr>
          <w:p w14:paraId="3F652F1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.3%[44.8-55.6]</w:t>
            </w:r>
          </w:p>
        </w:tc>
        <w:tc>
          <w:tcPr>
            <w:tcW w:w="0" w:type="auto"/>
            <w:noWrap/>
            <w:hideMark/>
          </w:tcPr>
          <w:p w14:paraId="27CBA45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7%[51.1-61.9]</w:t>
            </w:r>
          </w:p>
        </w:tc>
        <w:tc>
          <w:tcPr>
            <w:tcW w:w="0" w:type="auto"/>
            <w:noWrap/>
            <w:hideMark/>
          </w:tcPr>
          <w:p w14:paraId="4A6BD56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2%[27-35.5]</w:t>
            </w:r>
          </w:p>
        </w:tc>
        <w:tc>
          <w:tcPr>
            <w:tcW w:w="0" w:type="auto"/>
            <w:noWrap/>
            <w:hideMark/>
          </w:tcPr>
          <w:p w14:paraId="25E599D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3%[14.3-22.8]</w:t>
            </w:r>
          </w:p>
        </w:tc>
      </w:tr>
      <w:tr w:rsidR="008F7376" w:rsidRPr="004D4BDA" w14:paraId="253058DC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74C8FA3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34FDB4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54F5D2D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%[19-37.6]</w:t>
            </w:r>
          </w:p>
        </w:tc>
        <w:tc>
          <w:tcPr>
            <w:tcW w:w="0" w:type="auto"/>
            <w:noWrap/>
            <w:hideMark/>
          </w:tcPr>
          <w:p w14:paraId="75A70E0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%[14.4-29.8]</w:t>
            </w:r>
          </w:p>
        </w:tc>
        <w:tc>
          <w:tcPr>
            <w:tcW w:w="0" w:type="auto"/>
            <w:noWrap/>
            <w:hideMark/>
          </w:tcPr>
          <w:p w14:paraId="24D2D12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.4%[39.8-60.1]</w:t>
            </w:r>
          </w:p>
        </w:tc>
        <w:tc>
          <w:tcPr>
            <w:tcW w:w="0" w:type="auto"/>
            <w:noWrap/>
            <w:hideMark/>
          </w:tcPr>
          <w:p w14:paraId="46AF9E1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7%[49.2-68.6]</w:t>
            </w:r>
          </w:p>
        </w:tc>
        <w:tc>
          <w:tcPr>
            <w:tcW w:w="0" w:type="auto"/>
            <w:noWrap/>
            <w:hideMark/>
          </w:tcPr>
          <w:p w14:paraId="5A4FA92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4%[20.5-36.9]</w:t>
            </w:r>
          </w:p>
        </w:tc>
        <w:tc>
          <w:tcPr>
            <w:tcW w:w="0" w:type="auto"/>
            <w:noWrap/>
            <w:hideMark/>
          </w:tcPr>
          <w:p w14:paraId="3D19E34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4%[4.9-18.3]</w:t>
            </w:r>
          </w:p>
        </w:tc>
      </w:tr>
      <w:tr w:rsidR="008F7376" w:rsidRPr="004D4BDA" w14:paraId="4406B79A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4ACDA964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E84761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0073D3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0C42CD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0F80C7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7040B0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127C96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E67828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8F7376" w:rsidRPr="004D4BDA" w14:paraId="6828CC73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50BE6AE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ditioning intensity</w:t>
            </w:r>
          </w:p>
          <w:p w14:paraId="3417351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95BCCA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C61534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C</w:t>
            </w:r>
          </w:p>
        </w:tc>
        <w:tc>
          <w:tcPr>
            <w:tcW w:w="0" w:type="auto"/>
            <w:noWrap/>
            <w:hideMark/>
          </w:tcPr>
          <w:p w14:paraId="3728482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8%[25.8-37.9]</w:t>
            </w:r>
          </w:p>
        </w:tc>
        <w:tc>
          <w:tcPr>
            <w:tcW w:w="0" w:type="auto"/>
            <w:noWrap/>
            <w:hideMark/>
          </w:tcPr>
          <w:p w14:paraId="1F63E47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%[9.7-17.7]</w:t>
            </w:r>
          </w:p>
        </w:tc>
        <w:tc>
          <w:tcPr>
            <w:tcW w:w="0" w:type="auto"/>
            <w:noWrap/>
            <w:hideMark/>
          </w:tcPr>
          <w:p w14:paraId="5640983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8%[48.1-61]</w:t>
            </w:r>
          </w:p>
        </w:tc>
        <w:tc>
          <w:tcPr>
            <w:tcW w:w="0" w:type="auto"/>
            <w:noWrap/>
            <w:hideMark/>
          </w:tcPr>
          <w:p w14:paraId="071BB6B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4%[53.5-66.6]</w:t>
            </w:r>
          </w:p>
        </w:tc>
        <w:tc>
          <w:tcPr>
            <w:tcW w:w="0" w:type="auto"/>
            <w:noWrap/>
            <w:hideMark/>
          </w:tcPr>
          <w:p w14:paraId="4D3E652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1%[27-37.4]</w:t>
            </w:r>
          </w:p>
        </w:tc>
        <w:tc>
          <w:tcPr>
            <w:tcW w:w="0" w:type="auto"/>
            <w:noWrap/>
            <w:hideMark/>
          </w:tcPr>
          <w:p w14:paraId="6DBC342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1%[10.7-20.2]</w:t>
            </w:r>
          </w:p>
        </w:tc>
      </w:tr>
      <w:tr w:rsidR="008F7376" w:rsidRPr="004D4BDA" w14:paraId="6EFF2781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0038385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D7006F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IC</w:t>
            </w:r>
          </w:p>
        </w:tc>
        <w:tc>
          <w:tcPr>
            <w:tcW w:w="0" w:type="auto"/>
            <w:noWrap/>
            <w:hideMark/>
          </w:tcPr>
          <w:p w14:paraId="5E38621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3%[26.4-36.3]</w:t>
            </w:r>
          </w:p>
        </w:tc>
        <w:tc>
          <w:tcPr>
            <w:tcW w:w="0" w:type="auto"/>
            <w:noWrap/>
            <w:hideMark/>
          </w:tcPr>
          <w:p w14:paraId="3417E45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4%[15.4-23.6]</w:t>
            </w:r>
          </w:p>
        </w:tc>
        <w:tc>
          <w:tcPr>
            <w:tcW w:w="0" w:type="auto"/>
            <w:noWrap/>
            <w:hideMark/>
          </w:tcPr>
          <w:p w14:paraId="139EA50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3%[43.8-54.6]</w:t>
            </w:r>
          </w:p>
        </w:tc>
        <w:tc>
          <w:tcPr>
            <w:tcW w:w="0" w:type="auto"/>
            <w:noWrap/>
            <w:hideMark/>
          </w:tcPr>
          <w:p w14:paraId="482EFBA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8%[50.1-61]</w:t>
            </w:r>
          </w:p>
        </w:tc>
        <w:tc>
          <w:tcPr>
            <w:tcW w:w="0" w:type="auto"/>
            <w:noWrap/>
            <w:hideMark/>
          </w:tcPr>
          <w:p w14:paraId="4D7A03C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8%[24.7-33.1]</w:t>
            </w:r>
          </w:p>
        </w:tc>
        <w:tc>
          <w:tcPr>
            <w:tcW w:w="0" w:type="auto"/>
            <w:noWrap/>
            <w:hideMark/>
          </w:tcPr>
          <w:p w14:paraId="5CEF9A4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6%[15.4-24.2]</w:t>
            </w:r>
          </w:p>
        </w:tc>
      </w:tr>
      <w:tr w:rsidR="008F7376" w:rsidRPr="004D4BDA" w14:paraId="26BED366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4D9B6E2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DDDCC1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006ACB5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C08237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7F45A26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D73959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63F314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1514B3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8F7376" w:rsidRPr="004D4BDA" w14:paraId="67EB3D02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01C0AAC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nofsky</w:t>
            </w:r>
            <w:proofErr w:type="spellEnd"/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  <w:p w14:paraId="5765490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63AFB63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6EDA61B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90</w:t>
            </w:r>
          </w:p>
        </w:tc>
        <w:tc>
          <w:tcPr>
            <w:tcW w:w="0" w:type="auto"/>
            <w:noWrap/>
            <w:hideMark/>
          </w:tcPr>
          <w:p w14:paraId="460A430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2%[24-38.6]</w:t>
            </w:r>
          </w:p>
        </w:tc>
        <w:tc>
          <w:tcPr>
            <w:tcW w:w="0" w:type="auto"/>
            <w:noWrap/>
            <w:hideMark/>
          </w:tcPr>
          <w:p w14:paraId="12B97E7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3%[14.5-26.8]</w:t>
            </w:r>
          </w:p>
        </w:tc>
        <w:tc>
          <w:tcPr>
            <w:tcW w:w="0" w:type="auto"/>
            <w:noWrap/>
            <w:hideMark/>
          </w:tcPr>
          <w:p w14:paraId="713573C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.5%[40.4-56.2]</w:t>
            </w:r>
          </w:p>
        </w:tc>
        <w:tc>
          <w:tcPr>
            <w:tcW w:w="0" w:type="auto"/>
            <w:noWrap/>
            <w:hideMark/>
          </w:tcPr>
          <w:p w14:paraId="2AA8276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1%[46.5-62.8]</w:t>
            </w:r>
          </w:p>
        </w:tc>
        <w:tc>
          <w:tcPr>
            <w:tcW w:w="0" w:type="auto"/>
            <w:noWrap/>
            <w:hideMark/>
          </w:tcPr>
          <w:p w14:paraId="0FFCB9F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5%[27.6-41.5]</w:t>
            </w:r>
          </w:p>
        </w:tc>
        <w:tc>
          <w:tcPr>
            <w:tcW w:w="0" w:type="auto"/>
            <w:noWrap/>
            <w:hideMark/>
          </w:tcPr>
          <w:p w14:paraId="6D76215F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8%[8.9-19.9]</w:t>
            </w:r>
          </w:p>
        </w:tc>
      </w:tr>
      <w:tr w:rsidR="008F7376" w:rsidRPr="004D4BDA" w14:paraId="4D11EFD8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46906D8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C70B9E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90</w:t>
            </w:r>
          </w:p>
        </w:tc>
        <w:tc>
          <w:tcPr>
            <w:tcW w:w="0" w:type="auto"/>
            <w:noWrap/>
            <w:hideMark/>
          </w:tcPr>
          <w:p w14:paraId="481586F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1%[26.5-35.7]</w:t>
            </w:r>
          </w:p>
        </w:tc>
        <w:tc>
          <w:tcPr>
            <w:tcW w:w="0" w:type="auto"/>
            <w:noWrap/>
            <w:hideMark/>
          </w:tcPr>
          <w:p w14:paraId="7CE8628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3%[12.1-18.8]</w:t>
            </w:r>
          </w:p>
        </w:tc>
        <w:tc>
          <w:tcPr>
            <w:tcW w:w="0" w:type="auto"/>
            <w:noWrap/>
            <w:hideMark/>
          </w:tcPr>
          <w:p w14:paraId="7A191EA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7%[48.6-58.5]</w:t>
            </w:r>
          </w:p>
        </w:tc>
        <w:tc>
          <w:tcPr>
            <w:tcW w:w="0" w:type="auto"/>
            <w:noWrap/>
            <w:hideMark/>
          </w:tcPr>
          <w:p w14:paraId="30BAA4E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6%[54.5-64.4]</w:t>
            </w:r>
          </w:p>
        </w:tc>
        <w:tc>
          <w:tcPr>
            <w:tcW w:w="0" w:type="auto"/>
            <w:noWrap/>
            <w:hideMark/>
          </w:tcPr>
          <w:p w14:paraId="0354BB2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9%[26.1-33.7]</w:t>
            </w:r>
          </w:p>
        </w:tc>
        <w:tc>
          <w:tcPr>
            <w:tcW w:w="0" w:type="auto"/>
            <w:noWrap/>
            <w:hideMark/>
          </w:tcPr>
          <w:p w14:paraId="649BEE4D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5%[15.6-23.8]</w:t>
            </w:r>
          </w:p>
        </w:tc>
      </w:tr>
      <w:tr w:rsidR="008F7376" w:rsidRPr="004D4BDA" w14:paraId="5A39E725" w14:textId="77777777" w:rsidTr="00AF3420">
        <w:trPr>
          <w:trHeight w:val="240"/>
        </w:trPr>
        <w:tc>
          <w:tcPr>
            <w:tcW w:w="0" w:type="auto"/>
            <w:vMerge/>
            <w:noWrap/>
            <w:vAlign w:val="center"/>
            <w:hideMark/>
          </w:tcPr>
          <w:p w14:paraId="442B033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1273557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83614B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5563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68A775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911375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484222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C1EF21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F7376" w:rsidRPr="004D4BDA" w14:paraId="0D7AEFAC" w14:textId="77777777" w:rsidTr="00AF3420">
        <w:trPr>
          <w:trHeight w:val="240"/>
        </w:trPr>
        <w:tc>
          <w:tcPr>
            <w:tcW w:w="0" w:type="auto"/>
            <w:vMerge w:val="restart"/>
            <w:noWrap/>
            <w:vAlign w:val="center"/>
            <w:hideMark/>
          </w:tcPr>
          <w:p w14:paraId="7A65564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 vivo T-cell depletion</w:t>
            </w:r>
          </w:p>
          <w:p w14:paraId="1CABA17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F5ED4C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16DCF7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bsent</w:t>
            </w:r>
          </w:p>
        </w:tc>
        <w:tc>
          <w:tcPr>
            <w:tcW w:w="0" w:type="auto"/>
            <w:noWrap/>
            <w:hideMark/>
          </w:tcPr>
          <w:p w14:paraId="2C27F2E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7%[24.5-35.2]</w:t>
            </w:r>
          </w:p>
        </w:tc>
        <w:tc>
          <w:tcPr>
            <w:tcW w:w="0" w:type="auto"/>
            <w:noWrap/>
            <w:hideMark/>
          </w:tcPr>
          <w:p w14:paraId="139F706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5%[13.4-22]</w:t>
            </w:r>
          </w:p>
        </w:tc>
        <w:tc>
          <w:tcPr>
            <w:tcW w:w="0" w:type="auto"/>
            <w:noWrap/>
            <w:hideMark/>
          </w:tcPr>
          <w:p w14:paraId="66A7CE0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8%[46.7-58.5]</w:t>
            </w:r>
          </w:p>
        </w:tc>
        <w:tc>
          <w:tcPr>
            <w:tcW w:w="0" w:type="auto"/>
            <w:noWrap/>
            <w:hideMark/>
          </w:tcPr>
          <w:p w14:paraId="4E97954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%[51.9-63.7]</w:t>
            </w:r>
          </w:p>
        </w:tc>
        <w:tc>
          <w:tcPr>
            <w:tcW w:w="0" w:type="auto"/>
            <w:noWrap/>
            <w:hideMark/>
          </w:tcPr>
          <w:p w14:paraId="284650C9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8%[27.1-36.7]</w:t>
            </w:r>
          </w:p>
        </w:tc>
        <w:tc>
          <w:tcPr>
            <w:tcW w:w="0" w:type="auto"/>
            <w:noWrap/>
            <w:hideMark/>
          </w:tcPr>
          <w:p w14:paraId="2C95E4E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7%[17.7-28]</w:t>
            </w:r>
          </w:p>
        </w:tc>
      </w:tr>
      <w:tr w:rsidR="008F7376" w:rsidRPr="004D4BDA" w14:paraId="1A3B2E54" w14:textId="77777777" w:rsidTr="00AF3420">
        <w:trPr>
          <w:trHeight w:val="240"/>
        </w:trPr>
        <w:tc>
          <w:tcPr>
            <w:tcW w:w="0" w:type="auto"/>
            <w:vMerge/>
            <w:noWrap/>
            <w:hideMark/>
          </w:tcPr>
          <w:p w14:paraId="40496217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44E691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204E3D31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8%[28.3-39.3]</w:t>
            </w:r>
          </w:p>
        </w:tc>
        <w:tc>
          <w:tcPr>
            <w:tcW w:w="0" w:type="auto"/>
            <w:noWrap/>
            <w:hideMark/>
          </w:tcPr>
          <w:p w14:paraId="748E4595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1%[13.1-21.5]</w:t>
            </w:r>
          </w:p>
        </w:tc>
        <w:tc>
          <w:tcPr>
            <w:tcW w:w="0" w:type="auto"/>
            <w:noWrap/>
            <w:hideMark/>
          </w:tcPr>
          <w:p w14:paraId="11105B98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1%[43.1-54.9]</w:t>
            </w:r>
          </w:p>
        </w:tc>
        <w:tc>
          <w:tcPr>
            <w:tcW w:w="0" w:type="auto"/>
            <w:noWrap/>
            <w:hideMark/>
          </w:tcPr>
          <w:p w14:paraId="3B969070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5%[50.3-62.2]</w:t>
            </w:r>
          </w:p>
        </w:tc>
        <w:tc>
          <w:tcPr>
            <w:tcW w:w="0" w:type="auto"/>
            <w:noWrap/>
            <w:hideMark/>
          </w:tcPr>
          <w:p w14:paraId="1A2FF7B3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7%[24.3-33.3]</w:t>
            </w:r>
          </w:p>
        </w:tc>
        <w:tc>
          <w:tcPr>
            <w:tcW w:w="0" w:type="auto"/>
            <w:noWrap/>
            <w:hideMark/>
          </w:tcPr>
          <w:p w14:paraId="3D3E4DCB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3%[9.7-17.6]</w:t>
            </w:r>
          </w:p>
        </w:tc>
      </w:tr>
      <w:tr w:rsidR="008F7376" w:rsidRPr="004D4BDA" w14:paraId="5C649FB1" w14:textId="77777777" w:rsidTr="00AF3420">
        <w:trPr>
          <w:trHeight w:val="240"/>
        </w:trPr>
        <w:tc>
          <w:tcPr>
            <w:tcW w:w="0" w:type="auto"/>
            <w:vMerge/>
            <w:noWrap/>
            <w:hideMark/>
          </w:tcPr>
          <w:p w14:paraId="6B6D0E3A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C7AC5F" w14:textId="77777777" w:rsidR="008F7376" w:rsidRPr="0066404D" w:rsidRDefault="008F7376" w:rsidP="00AF342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42CA887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04A3216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6970575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5D2E332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662B90C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2461F0EE" w14:textId="77777777" w:rsidR="008F7376" w:rsidRPr="0066404D" w:rsidRDefault="008F7376" w:rsidP="00AF34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</w:tbl>
    <w:p w14:paraId="629924E6" w14:textId="77777777" w:rsidR="008F7376" w:rsidRDefault="008F7376">
      <w:pPr>
        <w:rPr>
          <w:lang w:val="en-US"/>
        </w:rPr>
      </w:pPr>
    </w:p>
    <w:p w14:paraId="382567B4" w14:textId="77777777" w:rsidR="008F7376" w:rsidRDefault="008F7376">
      <w:pPr>
        <w:rPr>
          <w:b/>
          <w:bCs/>
          <w:lang w:val="en-US"/>
        </w:rPr>
      </w:pPr>
    </w:p>
    <w:p w14:paraId="5C6F2216" w14:textId="77777777" w:rsidR="008F7376" w:rsidRDefault="008F7376">
      <w:pPr>
        <w:rPr>
          <w:b/>
          <w:bCs/>
        </w:rPr>
      </w:pPr>
      <w:r>
        <w:rPr>
          <w:b/>
          <w:bCs/>
        </w:rPr>
        <w:br w:type="page"/>
      </w:r>
    </w:p>
    <w:p w14:paraId="54DA0700" w14:textId="7D7DC157" w:rsidR="009E678B" w:rsidRDefault="009E678B">
      <w:pPr>
        <w:rPr>
          <w:b/>
          <w:bCs/>
        </w:rPr>
      </w:pPr>
      <w:r w:rsidRPr="009E678B">
        <w:rPr>
          <w:b/>
          <w:bCs/>
        </w:rPr>
        <w:lastRenderedPageBreak/>
        <w:t xml:space="preserve">Supplementary table </w:t>
      </w:r>
      <w:r w:rsidR="008F7376">
        <w:rPr>
          <w:b/>
          <w:bCs/>
        </w:rPr>
        <w:t>3</w:t>
      </w:r>
      <w:r>
        <w:rPr>
          <w:b/>
          <w:bCs/>
        </w:rPr>
        <w:t>: Univariate analysis of factors that influence outcomes of patients with TP53 mutated AML</w:t>
      </w:r>
    </w:p>
    <w:tbl>
      <w:tblPr>
        <w:tblW w:w="13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422"/>
        <w:gridCol w:w="1701"/>
        <w:gridCol w:w="1843"/>
        <w:gridCol w:w="1843"/>
        <w:gridCol w:w="1701"/>
        <w:gridCol w:w="1701"/>
        <w:gridCol w:w="1843"/>
      </w:tblGrid>
      <w:tr w:rsidR="00CD6CD4" w:rsidRPr="009E678B" w14:paraId="563803D9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051F620" w14:textId="77777777" w:rsidR="00CD6CD4" w:rsidRPr="00FE70FD" w:rsidRDefault="00CD6CD4" w:rsidP="009E67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5C0377" w14:textId="77777777" w:rsidR="00CD6CD4" w:rsidRPr="00FE70FD" w:rsidRDefault="00CD6CD4" w:rsidP="009E67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8" w:type="dxa"/>
            <w:gridSpan w:val="4"/>
            <w:shd w:val="clear" w:color="auto" w:fill="auto"/>
            <w:noWrap/>
            <w:vAlign w:val="bottom"/>
            <w:hideMark/>
          </w:tcPr>
          <w:p w14:paraId="069DDE44" w14:textId="3FFDE99F" w:rsidR="00CD6CD4" w:rsidRPr="00FE70FD" w:rsidRDefault="002D0BB5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Outcomes at </w:t>
            </w:r>
            <w:r w:rsidR="00CD6CD4"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8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B204E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80 day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C344EC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8 months</w:t>
            </w:r>
          </w:p>
        </w:tc>
      </w:tr>
      <w:tr w:rsidR="00CD6CD4" w:rsidRPr="009E678B" w14:paraId="2E7E1344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DF88E2C" w14:textId="77777777" w:rsidR="00CD6CD4" w:rsidRPr="00FE70FD" w:rsidRDefault="00CD6CD4" w:rsidP="009E67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3730EDF" w14:textId="77777777" w:rsidR="00CD6CD4" w:rsidRPr="00FE70FD" w:rsidRDefault="00CD6CD4" w:rsidP="009E678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0E2F2A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345A43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R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77ADDB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LF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58B97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A847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cute GVHD II-IV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F89521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hronic GVHD</w:t>
            </w:r>
          </w:p>
        </w:tc>
      </w:tr>
      <w:tr w:rsidR="00CD6CD4" w:rsidRPr="009E678B" w14:paraId="347CDD4F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5B5F058" w14:textId="05C44C81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tient ag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FD2353D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ge&lt;=60y (median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133C2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6.2%[34.2-57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3B8811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.7%[4.9-1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DFF84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3.2%[31.5-54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447843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6.6%[34.3-5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327DEE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1%[16.5-34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15E84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5%[21.1-42.4]</w:t>
            </w:r>
          </w:p>
        </w:tc>
      </w:tr>
      <w:tr w:rsidR="00CD6CD4" w:rsidRPr="009E678B" w14:paraId="5CFAFE39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54300A8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67D0884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ge&gt;60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CA7D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8.5%[43.8-70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7FAE90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8%[13.2-31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87A6A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7%[9.9-3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D25DF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8%[18.3-40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1676C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3%[28.9-49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296B01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.6%[11.5-31.6]</w:t>
            </w:r>
          </w:p>
        </w:tc>
      </w:tr>
      <w:tr w:rsidR="00CD6CD4" w:rsidRPr="009E678B" w14:paraId="5841B05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3F7AA19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F454F4E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05573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DB0F32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E2B2A7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C8111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2528B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98069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9</w:t>
            </w:r>
          </w:p>
        </w:tc>
      </w:tr>
      <w:tr w:rsidR="00CD6CD4" w:rsidRPr="009E678B" w14:paraId="60314ABD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F1FD96F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E5694B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05204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B479A5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AB82B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25CCE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15C715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834D1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72B72F29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E0D1757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ype of AM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74546EA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e nov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BE3E78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8.8%[38.8-5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6F7C07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6%[9.7-22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F5EAE4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7%[26.5-44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0F835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3%[28-46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4E333C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6%[26.8-42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107DCE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8%[20.5-37.6]</w:t>
            </w:r>
          </w:p>
        </w:tc>
      </w:tr>
      <w:tr w:rsidR="00CD6CD4" w:rsidRPr="009E678B" w14:paraId="7FD2462B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8992450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6130AF9" w14:textId="12847E46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c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ondary </w:t>
            </w: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M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8BA50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1%[37.8-77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307052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%[7.4-34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51CAC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.1%[6.9-3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D686B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0.1%[22.6-5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22DD1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4%[9.2-36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4969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2%[6-33.3]</w:t>
            </w:r>
          </w:p>
        </w:tc>
      </w:tr>
      <w:tr w:rsidR="00CD6CD4" w:rsidRPr="009E678B" w14:paraId="327595F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0DAD09D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581ED94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418BE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B5D98F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68270F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F1156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088779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4216E7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</w:p>
        </w:tc>
      </w:tr>
      <w:tr w:rsidR="00CD6CD4" w:rsidRPr="009E678B" w14:paraId="176738C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4076D9D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C04F90E" w14:textId="77777777" w:rsidR="00CD6CD4" w:rsidRPr="00FE70FD" w:rsidRDefault="00CD6CD4" w:rsidP="009E678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33978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5090F5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D5AABF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042D84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3A5B7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395B10" w14:textId="77777777" w:rsidR="00CD6CD4" w:rsidRPr="00FE70FD" w:rsidRDefault="00CD6CD4" w:rsidP="009E678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1C97A35B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DF9D41A" w14:textId="46D8FE43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l(5q)/-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44AD0EC" w14:textId="49026764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DC1B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4%[27.8-50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DEE2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9%[8.9-24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E682D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7%[32.7-5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3589A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.8%[39.6-62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F497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9%[22.5-41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2496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2%[25.2-47.2]</w:t>
            </w:r>
          </w:p>
        </w:tc>
      </w:tr>
      <w:tr w:rsidR="00CD6CD4" w:rsidRPr="009E678B" w14:paraId="77DDB80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0629BDA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20199BD" w14:textId="0A549B1B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3D38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5.1%[50.5-76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87EC6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6%[8.9-26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84914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8.3%[9-30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C5CED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5%[12.7-33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D2EC0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5%[22.7-42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B4D86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8%[7.9-26.2]</w:t>
            </w:r>
          </w:p>
        </w:tc>
      </w:tr>
      <w:tr w:rsidR="00CD6CD4" w:rsidRPr="009E678B" w14:paraId="42E0F9F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FE91C7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CF5BEE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943D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9C514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6868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3C74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1D1D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1D15F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6</w:t>
            </w:r>
          </w:p>
        </w:tc>
      </w:tr>
      <w:tr w:rsidR="00CD6CD4" w:rsidRPr="009E678B" w14:paraId="21864335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BE2C3B6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57AF96E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FC26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91FAA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48CD1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042F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8652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0DA52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09A9344E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6CD00E7" w14:textId="2E41CFA6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 17p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1A85DAE" w14:textId="2279208A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ECC2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6%[33.8-54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8ADC6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%[9.7-23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5DB9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4%[29-49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5317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7.1%[36.6-56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6DB30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8%[23.7-40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7ABCC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4%[20.5-38.8]</w:t>
            </w:r>
          </w:p>
        </w:tc>
      </w:tr>
      <w:tr w:rsidR="00CD6CD4" w:rsidRPr="009E678B" w14:paraId="4DCC766B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B483A2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CEC9FC5" w14:textId="4D2A3861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A371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6.9%[50.1-79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E01DC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2%[7.5-2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E2828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8%[7.2-29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B55F5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%[8.8-32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AF1F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7%[20.7-45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A09DA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4%[8.6-33.4]</w:t>
            </w:r>
          </w:p>
        </w:tc>
      </w:tr>
      <w:tr w:rsidR="00CD6CD4" w:rsidRPr="009E678B" w14:paraId="33B11C7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7E7B88B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9F85E3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E023B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C6090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562A1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888D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B597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B54F5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1</w:t>
            </w:r>
          </w:p>
        </w:tc>
      </w:tr>
      <w:tr w:rsidR="00CD6CD4" w:rsidRPr="009E678B" w14:paraId="7872D2B9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C9DB7A1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99A706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D631B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3E630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6A78E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AE3DC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9433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F3CFA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07BAC46E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80AE9DB" w14:textId="22301AB5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640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l(7q)/-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5BA7112" w14:textId="1613926F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0725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5%[33.9-54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7F534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4%[9.9-24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AB160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%[28.8-49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7C8D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3%[34-54.2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D058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8%[24.4-41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BAC23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9%[17.4-35.2]</w:t>
            </w:r>
          </w:p>
        </w:tc>
      </w:tr>
      <w:tr w:rsidR="00CD6CD4" w:rsidRPr="009E678B" w14:paraId="7BE9754D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30E65C3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62AD59" w14:textId="0933C3A2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A1226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4.4%[47.3-77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B2631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7%[7.2-27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8FA19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9%[9.1-33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365DC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7.2%[15-40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6B61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%[19.6-43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740B7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A</w:t>
            </w:r>
          </w:p>
        </w:tc>
      </w:tr>
      <w:tr w:rsidR="00CD6CD4" w:rsidRPr="009E678B" w14:paraId="07B0275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646025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6D45E5C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49CF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770D7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B941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D5A1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7D065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68848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1</w:t>
            </w:r>
          </w:p>
        </w:tc>
      </w:tr>
      <w:tr w:rsidR="00CD6CD4" w:rsidRPr="009E678B" w14:paraId="49290B5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BE25D0C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618556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91F5A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8B388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0479E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C6155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BED93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9ED39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2C777433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6A42819" w14:textId="10CE95DF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omplex Karyotype 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2A322B9" w14:textId="1C99FB8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77CC4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.8%[17.2-45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E58F8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1%[6.5-24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C0C51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5%[38.8-68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5543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1.9%[46.8-73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1E2D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1%[19.9-42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3954C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1%[17-42.4]</w:t>
            </w:r>
          </w:p>
        </w:tc>
      </w:tr>
      <w:tr w:rsidR="00CD6CD4" w:rsidRPr="009E678B" w14:paraId="079B603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DB18AB0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F226AB1" w14:textId="43598523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63B96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6.4%[54.6-75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CB971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%[11.6-27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70AA9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5%[7.4-23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4E580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.1%[14.7-32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10933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8%[24.3-41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ED09B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4.7%[16.2-34.2]</w:t>
            </w:r>
          </w:p>
        </w:tc>
      </w:tr>
      <w:tr w:rsidR="00CD6CD4" w:rsidRPr="009E678B" w14:paraId="33B7E7A7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EC60B0B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A29DA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6146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C9E1B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E47D0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9E1A3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2F0D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FE6D6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</w:tr>
      <w:tr w:rsidR="00CD6CD4" w:rsidRPr="009E678B" w14:paraId="2A74C65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13EC65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04BB4D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4C57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F9272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5FB55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DCBC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A616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66812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6A0B0530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CEA2BBB" w14:textId="65B865EB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onosoma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Karyotyp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E9C9840" w14:textId="5D9DD27B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8997A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3.4%[31.6-54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8AE72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8%[10.6-26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D2EA7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8%[27.4-5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A61A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6.1%[34.9-56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5CE4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%[24.1-42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582ED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6%[20-39.9]</w:t>
            </w:r>
          </w:p>
        </w:tc>
      </w:tr>
      <w:tr w:rsidR="00CD6CD4" w:rsidRPr="009E678B" w14:paraId="194CB761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3D2FD18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04468D3" w14:textId="3278FA90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617B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9.8%[53.9-81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939C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6%[8.1-27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B314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.6%[5.2-2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8E7FD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5%[12.1-34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CE857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%[20.6-41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E2290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4%[11.7-33.2]</w:t>
            </w:r>
          </w:p>
        </w:tc>
      </w:tr>
      <w:tr w:rsidR="00CD6CD4" w:rsidRPr="009E678B" w14:paraId="7E195147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F23C2CE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9F52604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01E6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5A283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46EB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81B9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FB11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DA707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6</w:t>
            </w:r>
          </w:p>
        </w:tc>
      </w:tr>
      <w:tr w:rsidR="00CD6CD4" w:rsidRPr="009E678B" w14:paraId="4DD52BD5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C501F0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C2604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4416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7D324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FEBA5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0634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FCE5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4BFA7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0AEA3408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5FF5A7B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atient s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3EDAD4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DCF0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0.9%[38.7-61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D365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9%[11.9-29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7A4A9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3%[19.2-40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8CA2C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7%[25.6-47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37E6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1%[19.1-37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C508A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1%[8.7-25.4]</w:t>
            </w:r>
          </w:p>
        </w:tc>
      </w:tr>
      <w:tr w:rsidR="00CD6CD4" w:rsidRPr="009E678B" w14:paraId="2DDBDCD0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5DADB7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2245C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DC1CE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%[37.5-62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4D2DB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2%[5.9-2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E0C6D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8%[24.7-4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38E06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7%[27.4-51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D07F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5%[26.4-46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3845D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4%[26.4-50.2]</w:t>
            </w:r>
          </w:p>
        </w:tc>
      </w:tr>
      <w:tr w:rsidR="00CD6CD4" w:rsidRPr="009E678B" w14:paraId="2D48C52E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6B2E8B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965D1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E266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5132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0D1DD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3F2E1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6200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A70A7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</w:t>
            </w:r>
          </w:p>
        </w:tc>
      </w:tr>
      <w:tr w:rsidR="00CD6CD4" w:rsidRPr="009E678B" w14:paraId="1325ECA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BC142A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0273C24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AF66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0B0E7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37485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DF32A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0084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5A3EB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52D3F1C7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5EAC85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ype of dono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14E548" w14:textId="1F288A0E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tched Sibl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CEB0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0.2%[30.9-66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1265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.9%[2.4-24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E987E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8%[22.5-56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F01F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7%[18.3-57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8672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4.3%[11.9-39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9CCD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2%[19.2-53.4]</w:t>
            </w:r>
          </w:p>
        </w:tc>
      </w:tr>
      <w:tr w:rsidR="00CD6CD4" w:rsidRPr="009E678B" w14:paraId="137F499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7EF3670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F0823AE" w14:textId="4E881CB3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nrelated don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D9E8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3.6%[41.8-63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C6A1F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6%[9.1-23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40582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.8%[20.8-41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8368D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7%[25.4-46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02C9B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9%[24.2-41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00E5D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4.2%[15.4-34]</w:t>
            </w:r>
          </w:p>
        </w:tc>
      </w:tr>
      <w:tr w:rsidR="00CD6CD4" w:rsidRPr="009E678B" w14:paraId="16F47E84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5362A4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A0191A8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3DB10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.3%[21.4-61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BD089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7.3%[11.6-45.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FFB21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.4%[13.3-49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10F3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.9%[22.9-61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7501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3%[21.2-56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C8230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9%[7.4-41.2]</w:t>
            </w:r>
          </w:p>
        </w:tc>
      </w:tr>
      <w:tr w:rsidR="00CD6CD4" w:rsidRPr="009E678B" w14:paraId="61E89F80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CA63F8E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0E10DD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DCAF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09DA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6DF34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1AC72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C9A5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FA49A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2</w:t>
            </w:r>
          </w:p>
        </w:tc>
      </w:tr>
      <w:tr w:rsidR="00CD6CD4" w:rsidRPr="009E678B" w14:paraId="4BE7EE38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43BD9C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1F6150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5441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71A39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9D6FB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25D4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2AC17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BD2E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28DCF2AE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E94FC7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ndition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4A72EF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16E4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0.7%[36.3-63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AF9A1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3%[6.6-2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B836F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%[22.3-47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21287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2%[23.9-50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EA3C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5%[15.1-37.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1D449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4%[11.9-35.1]</w:t>
            </w:r>
          </w:p>
        </w:tc>
      </w:tr>
      <w:tr w:rsidR="00CD6CD4" w:rsidRPr="009E678B" w14:paraId="262FECFD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F56BBED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D744E3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E942A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3.1%[40.9-6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AF2D8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7%[9.2-23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726FA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2%[20.7-42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3345A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1%[27.4-48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F75E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%[26.3-43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4A231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8%[19.3-39]</w:t>
            </w:r>
          </w:p>
        </w:tc>
      </w:tr>
      <w:tr w:rsidR="00CD6CD4" w:rsidRPr="009E678B" w14:paraId="51A0685F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7A3670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2B4251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001AB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0D578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E31A8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7E648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31EDE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80649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9</w:t>
            </w:r>
          </w:p>
        </w:tc>
      </w:tr>
      <w:tr w:rsidR="00CD6CD4" w:rsidRPr="009E678B" w14:paraId="10741F7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1D0EB17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D79E6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3E4F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D325D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5F10E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8546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1905B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FD24A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5C4E5FBF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A3B497B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arnofsky</w:t>
            </w:r>
            <w:proofErr w:type="spellEnd"/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scor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F7EBDF0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97A4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4.6%[35.4-70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E3CFD4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.4%[5.3-25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A8C50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%[16.7-48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C065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3%[21.7-52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3DA3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9%[19.1-45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06E36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4.8%[12.1-39.8]</w:t>
            </w:r>
          </w:p>
        </w:tc>
      </w:tr>
      <w:tr w:rsidR="00CD6CD4" w:rsidRPr="009E678B" w14:paraId="1446FC00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5BC1C38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C93778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=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5D07B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9.1%[38.2-59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FE3F5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5%[10-24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CFCA9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4%[24.6-44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CA7C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.6%[29.4-49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7325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7%[26.2-43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2A09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9%[20-38.4]</w:t>
            </w:r>
          </w:p>
        </w:tc>
      </w:tr>
      <w:tr w:rsidR="00CD6CD4" w:rsidRPr="009E678B" w14:paraId="72DF2A24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23E4241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9805835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4C39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91777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A1D04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EF8E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C84CE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3BF2D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1</w:t>
            </w:r>
          </w:p>
        </w:tc>
      </w:tr>
      <w:tr w:rsidR="00CD6CD4" w:rsidRPr="009E678B" w14:paraId="3097F1E2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660AEB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61ADA2C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0BF6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2B77D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A00C4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02DB1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FA83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B59EB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15337A3C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027458A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atient CMV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A3A231" w14:textId="3BE153B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MV neg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1EA3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.8%[38.2-63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D35DE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5%[5.7-2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C7496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7%[23.7-47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57DB5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6%[25.1-51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6C9B8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1%[20.7-42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8A65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%[10-30.2]</w:t>
            </w:r>
          </w:p>
        </w:tc>
      </w:tr>
      <w:tr w:rsidR="00CD6CD4" w:rsidRPr="009E678B" w14:paraId="440A148B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2E4FC9A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5BB919C" w14:textId="1CC136A8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MV </w:t>
            </w:r>
            <w:proofErr w:type="spellStart"/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DFCA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0.2%[38.4-6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61F9C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8.8%[11.4-27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B8AEE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%[20.8-41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1A725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4%[27-47.9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AF30E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2.8%[23.9-42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F3BF99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4%[21.5-41.8]</w:t>
            </w:r>
          </w:p>
        </w:tc>
      </w:tr>
      <w:tr w:rsidR="00CD6CD4" w:rsidRPr="009E678B" w14:paraId="1BEDFF8C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1C2E8AB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64CF9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CF48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BCBD1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B03A4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9BFB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3554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7A5A7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2</w:t>
            </w:r>
          </w:p>
        </w:tc>
      </w:tr>
      <w:tr w:rsidR="00CD6CD4" w:rsidRPr="009E678B" w14:paraId="12D90F0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4714FB1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A0AE4C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6CDC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421DD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7ECDF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AF696B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5279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1B6AB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4832D776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C222349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onor CMV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4B073A6" w14:textId="2C64F80D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MV neg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16FC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7.5%[44.2-68.7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39581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3%[11.3-28.9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64D7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.3%[13.6-34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05BA1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5%[18.2-39.8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00184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.1%[23.4-4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AF8FF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1%[13.3-32.3]</w:t>
            </w:r>
          </w:p>
        </w:tc>
      </w:tr>
      <w:tr w:rsidR="00CD6CD4" w:rsidRPr="009E678B" w14:paraId="2B160D21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180B6E3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1F50752" w14:textId="296BC412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MV </w:t>
            </w:r>
            <w:proofErr w:type="spellStart"/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69AF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5%[31.9-56.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150A0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.2%[6.6-22.1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2F26E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.3%[30-54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F557B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8.5%[35.8-60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5CC7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6%[22-41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318DB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1.2%[20.2-42.8]</w:t>
            </w:r>
          </w:p>
        </w:tc>
      </w:tr>
      <w:tr w:rsidR="00CD6CD4" w:rsidRPr="009E678B" w14:paraId="609648A8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80283A2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808CC1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4BD1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F6708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4695E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06EC5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7B00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98D0F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5</w:t>
            </w:r>
          </w:p>
        </w:tc>
      </w:tr>
      <w:tr w:rsidR="00CD6CD4" w:rsidRPr="009E678B" w14:paraId="57AECD5C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06E51A4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3EB6AE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F2EA3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10C78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3E31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EB707A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B211D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63473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CD6CD4" w:rsidRPr="009E678B" w14:paraId="7FE73D85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80922DA" w14:textId="693AF59D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 vivo T-cell depletion</w:t>
            </w:r>
            <w:r w:rsid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TCD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18AFCA2" w14:textId="51F6FD50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 i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vivo T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0A9AD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.7%[38.4-63.5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E3B2C1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9%[10-27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4D5ED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.4%[19.3-42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3D52C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3%[23.3-47.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15CF3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5%[26.9-48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67C46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7.8%[17.4-39.2]</w:t>
            </w:r>
          </w:p>
        </w:tc>
      </w:tr>
      <w:tr w:rsidR="00CD6CD4" w:rsidRPr="009E678B" w14:paraId="61A2A4B4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53012CC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04E0324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 vivo T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DB2630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.3%[38.7-62.6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54DC6D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1%[7.4-23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99136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6%[23.4-4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8AD732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0.4%[29-51.5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04BF18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%[19.2-37.4]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23C0A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3%[15.8-35.8]</w:t>
            </w:r>
          </w:p>
        </w:tc>
      </w:tr>
      <w:tr w:rsidR="00CD6CD4" w:rsidRPr="009E678B" w14:paraId="151DFEA7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79565A8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69B6D1" w14:textId="77777777" w:rsidR="00CD6CD4" w:rsidRPr="00FE70FD" w:rsidRDefault="00CD6CD4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7797E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1CC37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84A81F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325D97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3AADC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FE9EC6" w14:textId="77777777" w:rsidR="00CD6CD4" w:rsidRPr="00FE70FD" w:rsidRDefault="00CD6CD4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FE70F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3</w:t>
            </w:r>
          </w:p>
        </w:tc>
      </w:tr>
      <w:tr w:rsidR="002D0BB5" w:rsidRPr="009E678B" w14:paraId="3B59DB8C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40C791E1" w14:textId="77777777" w:rsidR="002D0BB5" w:rsidRPr="00FE70FD" w:rsidRDefault="002D0BB5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43343AAE" w14:textId="77777777" w:rsidR="002D0BB5" w:rsidRPr="00FE70FD" w:rsidRDefault="002D0BB5" w:rsidP="00CD6CD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BC0C2A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2B70C3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91C9F2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FD3257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80FCE2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725CAB" w14:textId="77777777" w:rsidR="002D0BB5" w:rsidRPr="00FE70FD" w:rsidRDefault="002D0BB5" w:rsidP="00CD6CD4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D0BB5" w:rsidRPr="002D0BB5" w14:paraId="12CFB3FC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6E3622D9" w14:textId="49AEDC9D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t-transplant cyclophosphamide (</w:t>
            </w:r>
            <w:proofErr w:type="spellStart"/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TCy</w:t>
            </w:r>
            <w:proofErr w:type="spellEnd"/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DE3C02A" w14:textId="69B77179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  <w:proofErr w:type="spellStart"/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TC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4FE34D" w14:textId="3D892DD0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4.8%[44.2-64.2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CFC4DC" w14:textId="52AF4BE5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.5%[9.4-23.1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BFF521" w14:textId="29FF6709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7%[20.7-39.2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2BB838" w14:textId="46208BC0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.2%[24.9-43.8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473641" w14:textId="699E2987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.5%[22.8-38.6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F92366" w14:textId="73AC05A5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7%[17.6-34.5]</w:t>
            </w:r>
          </w:p>
        </w:tc>
      </w:tr>
      <w:tr w:rsidR="002D0BB5" w:rsidRPr="002D0BB5" w14:paraId="118A7849" w14:textId="77777777" w:rsidTr="00C023F9">
        <w:trPr>
          <w:trHeight w:val="301"/>
        </w:trPr>
        <w:tc>
          <w:tcPr>
            <w:tcW w:w="1707" w:type="dxa"/>
            <w:shd w:val="clear" w:color="auto" w:fill="auto"/>
            <w:noWrap/>
            <w:vAlign w:val="bottom"/>
          </w:tcPr>
          <w:p w14:paraId="06879B98" w14:textId="08354C09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B68CA4C" w14:textId="7FB29BA1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TC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25824E" w14:textId="02096FB2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5%[26.3-62.1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04A2C2" w14:textId="3F0EAB0C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8.2%[7.9-32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E4BDB2" w14:textId="30C4CBB9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.7%[20-53.5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4E51F9" w14:textId="08C832F4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.4%[26.6-60.9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AB7E1F" w14:textId="03577DB5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0%[24.8-54.8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123BBB" w14:textId="4E7E2BAC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.1%[13.5-44.6]</w:t>
            </w:r>
          </w:p>
        </w:tc>
      </w:tr>
      <w:tr w:rsidR="002D0BB5" w:rsidRPr="002D0BB5" w14:paraId="5F37C15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69DA909F" w14:textId="790185E3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00EB180E" w14:textId="4A7A60C2" w:rsidR="002D0BB5" w:rsidRPr="002D0BB5" w:rsidRDefault="002D0BB5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0680F7" w14:textId="53DEBFBA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8E6031" w14:textId="236E26D4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0D22A6" w14:textId="53D447D7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F714E6" w14:textId="11D4DF1F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E95FD1" w14:textId="2E805DD6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0DD1D5" w14:textId="0D9CAFB7" w:rsidR="002D0BB5" w:rsidRPr="002D0BB5" w:rsidRDefault="002D0BB5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D0BB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</w:t>
            </w:r>
          </w:p>
        </w:tc>
      </w:tr>
      <w:tr w:rsidR="00C023F9" w:rsidRPr="002D0BB5" w14:paraId="05D33209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7BF9C66A" w14:textId="77777777" w:rsidR="00C023F9" w:rsidRPr="002D0BB5" w:rsidRDefault="00C023F9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83DD9C7" w14:textId="77777777" w:rsidR="00C023F9" w:rsidRPr="002D0BB5" w:rsidRDefault="00C023F9" w:rsidP="002D0BB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D87824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85D68C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8467B0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8AB8F0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E5752E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CD1CB6" w14:textId="77777777" w:rsidR="00C023F9" w:rsidRPr="002D0BB5" w:rsidRDefault="00C023F9" w:rsidP="002D0B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C023F9" w:rsidRPr="00C023F9" w14:paraId="47724E0D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4C9886D0" w14:textId="7A62902D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RD before HSCT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278B534" w14:textId="3241FCDE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D ne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CC44FD" w14:textId="288EA77E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40.4%[20-60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67F611F" w14:textId="03BC5442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3.9%[0.3-17.2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BDB97A" w14:textId="6AF92664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55.7%[33.3-73.2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8167A5" w14:textId="7342AFEE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64.5%[41.5-80.4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71F530" w14:textId="699232C9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20.1%[8.7-34.9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D820E1" w14:textId="28B33CA3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34%[16.3-52.7]</w:t>
            </w:r>
          </w:p>
        </w:tc>
      </w:tr>
      <w:tr w:rsidR="00C023F9" w:rsidRPr="00C023F9" w14:paraId="390F5BCA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35E539DF" w14:textId="606422FD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5E9DE5A" w14:textId="7C9F228B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R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040154" w14:textId="7FFD1824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59%[36.8-75.6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B3DD29" w14:textId="2B9421C7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14.7%[5.2-28.8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387272" w14:textId="6CE09D24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26.4%[11.3-44.2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8B3F54" w14:textId="7FF963B6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37.3%[20.3-54.4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095107" w14:textId="7F29F71A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41.7%[25.3-57.2]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767FBE" w14:textId="07F9A200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23%[9.7-39.5]</w:t>
            </w:r>
          </w:p>
        </w:tc>
      </w:tr>
      <w:tr w:rsidR="00C023F9" w:rsidRPr="00C023F9" w14:paraId="2D373F08" w14:textId="77777777" w:rsidTr="00C023F9">
        <w:trPr>
          <w:trHeight w:val="240"/>
        </w:trPr>
        <w:tc>
          <w:tcPr>
            <w:tcW w:w="1707" w:type="dxa"/>
            <w:shd w:val="clear" w:color="auto" w:fill="auto"/>
            <w:noWrap/>
            <w:vAlign w:val="bottom"/>
          </w:tcPr>
          <w:p w14:paraId="5CEFEE99" w14:textId="1D734437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BA13ADF" w14:textId="6A0CB8A3" w:rsidR="00C023F9" w:rsidRPr="002D0BB5" w:rsidRDefault="00C023F9" w:rsidP="00C023F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5C6E4D" w14:textId="05142A12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007264" w14:textId="719EBABF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3127E3" w14:textId="716F12CA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D42D33" w14:textId="4D30D4AE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D6A936" w14:textId="0EC88FBA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26527C" w14:textId="3F3E8F1D" w:rsidR="00C023F9" w:rsidRPr="00C023F9" w:rsidRDefault="00C023F9" w:rsidP="00C023F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023F9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</w:tr>
    </w:tbl>
    <w:p w14:paraId="29DAD613" w14:textId="37ADB122" w:rsidR="009E678B" w:rsidRPr="002D0BB5" w:rsidRDefault="009E678B">
      <w:pPr>
        <w:rPr>
          <w:b/>
          <w:bCs/>
          <w:color w:val="000000" w:themeColor="text1"/>
        </w:rPr>
      </w:pPr>
    </w:p>
    <w:p w14:paraId="4AD23666" w14:textId="77777777" w:rsidR="008F7376" w:rsidRDefault="008F7376">
      <w:pPr>
        <w:rPr>
          <w:b/>
          <w:bCs/>
        </w:rPr>
      </w:pPr>
      <w:r>
        <w:rPr>
          <w:b/>
          <w:bCs/>
        </w:rPr>
        <w:br w:type="page"/>
      </w:r>
    </w:p>
    <w:p w14:paraId="1D713D2C" w14:textId="14C3BEC6" w:rsidR="002D0BB5" w:rsidRDefault="004E1141">
      <w:pPr>
        <w:rPr>
          <w:b/>
          <w:lang w:val="en-US"/>
        </w:rPr>
      </w:pPr>
      <w:r w:rsidRPr="009E678B">
        <w:rPr>
          <w:b/>
          <w:bCs/>
        </w:rPr>
        <w:lastRenderedPageBreak/>
        <w:t xml:space="preserve">Supplementary table </w:t>
      </w:r>
      <w:r w:rsidR="008F7376">
        <w:rPr>
          <w:b/>
          <w:bCs/>
        </w:rPr>
        <w:t>4</w:t>
      </w:r>
      <w:r>
        <w:rPr>
          <w:b/>
          <w:bCs/>
        </w:rPr>
        <w:t xml:space="preserve">: </w:t>
      </w:r>
      <w:r>
        <w:rPr>
          <w:b/>
          <w:lang w:val="en-US"/>
        </w:rPr>
        <w:t xml:space="preserve">Cox multivariate analysis of variables which affect outcomes of patients with </w:t>
      </w:r>
      <w:r w:rsidRPr="009069E5">
        <w:rPr>
          <w:b/>
          <w:i/>
          <w:iCs/>
          <w:lang w:val="en-US"/>
        </w:rPr>
        <w:t>TP53</w:t>
      </w:r>
      <w:r>
        <w:rPr>
          <w:b/>
          <w:lang w:val="en-US"/>
        </w:rPr>
        <w:t xml:space="preserve"> mutated AML</w:t>
      </w:r>
    </w:p>
    <w:tbl>
      <w:tblPr>
        <w:tblW w:w="16585" w:type="dxa"/>
        <w:tblInd w:w="-1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1707"/>
        <w:gridCol w:w="992"/>
        <w:gridCol w:w="1559"/>
        <w:gridCol w:w="851"/>
        <w:gridCol w:w="1559"/>
        <w:gridCol w:w="845"/>
        <w:gridCol w:w="1423"/>
        <w:gridCol w:w="845"/>
        <w:gridCol w:w="1423"/>
        <w:gridCol w:w="850"/>
        <w:gridCol w:w="1560"/>
        <w:gridCol w:w="850"/>
      </w:tblGrid>
      <w:tr w:rsidR="004E1141" w:rsidRPr="00B00BE6" w14:paraId="63BA9128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7D211E1" w14:textId="77777777" w:rsidR="004E1141" w:rsidRPr="00A52639" w:rsidRDefault="004E1141" w:rsidP="008B3AC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699" w:type="dxa"/>
            <w:gridSpan w:val="2"/>
            <w:shd w:val="clear" w:color="auto" w:fill="auto"/>
            <w:noWrap/>
            <w:vAlign w:val="bottom"/>
            <w:hideMark/>
          </w:tcPr>
          <w:p w14:paraId="6104B50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0CA2F5D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RM</w:t>
            </w:r>
          </w:p>
        </w:tc>
        <w:tc>
          <w:tcPr>
            <w:tcW w:w="2404" w:type="dxa"/>
            <w:gridSpan w:val="2"/>
            <w:shd w:val="clear" w:color="auto" w:fill="auto"/>
            <w:noWrap/>
            <w:vAlign w:val="bottom"/>
            <w:hideMark/>
          </w:tcPr>
          <w:p w14:paraId="62BEEAF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LF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148CAB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2273" w:type="dxa"/>
            <w:gridSpan w:val="2"/>
            <w:shd w:val="clear" w:color="auto" w:fill="auto"/>
            <w:noWrap/>
            <w:vAlign w:val="bottom"/>
            <w:hideMark/>
          </w:tcPr>
          <w:p w14:paraId="709699A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cute GVHD II-IV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5C91E2E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B00BE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</w:t>
            </w:r>
            <w:r w:rsidRPr="00A526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hronic GVHD</w:t>
            </w:r>
          </w:p>
        </w:tc>
      </w:tr>
      <w:tr w:rsidR="004E1141" w:rsidRPr="00B00BE6" w14:paraId="29AD173E" w14:textId="77777777" w:rsidTr="008B3AC1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75F923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877E91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522C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83A12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9465B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9CE2F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BB98F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8E6F10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BA4C9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19718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245F9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741C1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772D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</w:tr>
      <w:tr w:rsidR="004E1141" w:rsidRPr="00B00BE6" w14:paraId="0D63D7B0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0617266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B00BE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bnormal 17p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56E9AD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2 (0.98-2.6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6A6E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AD0D3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6 (0.59-3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093A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8E437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9 (1.02-2.48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C004F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8BBA3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1 (1.08-2.7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D74CB0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49E3BC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9 (0.53-1.8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78ED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E0AB1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7 (0.37-2.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11A14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6</w:t>
            </w:r>
          </w:p>
        </w:tc>
      </w:tr>
      <w:tr w:rsidR="004E1141" w:rsidRPr="00B00BE6" w14:paraId="6E4C34FC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center"/>
            <w:hideMark/>
          </w:tcPr>
          <w:p w14:paraId="4A5640B2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B00BE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l(5q)/-5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9FCCA9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5 (0.84-2.5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62D6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39652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4 (0.52-3.9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EA1F4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BE8A6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2 (0.88-2.28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CFB62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38BED6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9 (0.83-2.34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1E7BB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E7C7D9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9 (0.49-1.9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AAB2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B3B6F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8 (0.2-1.1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7F722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99</w:t>
            </w:r>
          </w:p>
        </w:tc>
      </w:tr>
      <w:tr w:rsidR="004E1141" w:rsidRPr="00B00BE6" w14:paraId="330E71F5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C99A56D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omplex Karyotype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D6C3D8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55 (1.25-5.1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0884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F8124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3 (0.44-4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E1565B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BA958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1 (1.17-3.8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067BC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C6B20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99 (1.06-3.75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A83CE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935A15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4 (0.56-2.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7B799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59BA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4 (0.64-3.7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06BA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4</w:t>
            </w:r>
          </w:p>
        </w:tc>
      </w:tr>
      <w:tr w:rsidR="004E1141" w:rsidRPr="00B00BE6" w14:paraId="1646778F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C36A137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onosomal</w:t>
            </w:r>
            <w:proofErr w:type="spellEnd"/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Karyotype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6D3935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8 (0.5-1.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7908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0129F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1 (0.21-1.7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2EFA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A078C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 (0.49-1.3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45B94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E22DA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1 (0.41-1.23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FEAE2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6C988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 (0.38-1.5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4B5B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5BB6D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21 (0.47-3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2716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9</w:t>
            </w:r>
          </w:p>
        </w:tc>
      </w:tr>
      <w:tr w:rsidR="004E1141" w:rsidRPr="00B00BE6" w14:paraId="363BAD07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8656053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ge (per</w:t>
            </w: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 y)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42D0C8B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3 (0.75-1.1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4719C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B47C4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 (0.89-2.1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05DE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EE290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2 (0.84-1.23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A9A6E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75855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3 (0.92-1.38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3898A7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91B69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6 (1.03-1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7BEDC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01FAA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7 (0.57-1.0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AA94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</w:t>
            </w:r>
          </w:p>
        </w:tc>
      </w:tr>
      <w:tr w:rsidR="004E1141" w:rsidRPr="00B00BE6" w14:paraId="66AC425D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A69C8E6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c</w:t>
            </w: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ndary</w:t>
            </w: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AML vs de novo AML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74CF3D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 (1-2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3B2F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64524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6 (0.52-3.5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4D39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254BD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3 (1.03-2.6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DBAC6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72E7A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7 (0.7-1.95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12ED16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2367E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4 (0.24-1.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5F7D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0B9D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2 (0.25-2.0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50C7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4</w:t>
            </w:r>
          </w:p>
        </w:tc>
      </w:tr>
      <w:tr w:rsidR="004E1141" w:rsidRPr="00B00BE6" w14:paraId="2E0F8B12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97AE3C4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at</w:t>
            </w: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ent</w:t>
            </w: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CMV </w:t>
            </w:r>
            <w:proofErr w:type="spellStart"/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A80CB50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29 (0.75-2.2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4B8AB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2D54A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7 (0.73-4.8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5976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D691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9 (0.88-2.2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954CB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BAC897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7 (0.91-2.39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220ED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6A036E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9 (0.59-2.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826B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A24E0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1 (0.9-4.9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7BBE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84</w:t>
            </w:r>
          </w:p>
        </w:tc>
      </w:tr>
      <w:tr w:rsidR="004E1141" w:rsidRPr="00B00BE6" w14:paraId="4CBA7225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556ED55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on</w:t>
            </w: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r</w:t>
            </w: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CMV </w:t>
            </w:r>
            <w:proofErr w:type="spellStart"/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</w:t>
            </w:r>
            <w:proofErr w:type="spellEnd"/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2DBADC6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4 (0.38-1.0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63AE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D9B2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1 (0.21-1.2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744EB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0BEC5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 (0.39-0.93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475F6DA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8C0D11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3 (0.39-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DE3964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F4C80AE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3 (0.4-1.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F1546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3FA7F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5 (0.3-1.4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AAF0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7</w:t>
            </w:r>
          </w:p>
        </w:tc>
      </w:tr>
      <w:tr w:rsidR="004E1141" w:rsidRPr="00B00BE6" w14:paraId="4D7ACB65" w14:textId="77777777" w:rsidTr="008B3AC1">
        <w:trPr>
          <w:trHeight w:val="24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7B9C8EA" w14:textId="77777777" w:rsidR="004E1141" w:rsidRPr="00A52639" w:rsidRDefault="004E1141" w:rsidP="008B3AC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B00B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st-transplant cyclophosphamide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D5D79D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3 (0.35-1.1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74BB3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FE6C5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7 (0.44-2.6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04FE1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95839D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4 (0.45-1.2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E6F939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F3DBB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2 (0.43-1.2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40FDC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854B69F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9 (0.65-2.1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EF138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A8A3B2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 (0.35-1.7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CBFE7" w14:textId="77777777" w:rsidR="004E1141" w:rsidRPr="00A52639" w:rsidRDefault="004E1141" w:rsidP="008B3AC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526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4</w:t>
            </w:r>
          </w:p>
        </w:tc>
      </w:tr>
    </w:tbl>
    <w:p w14:paraId="1FF652C5" w14:textId="77777777" w:rsidR="004E1141" w:rsidRPr="009E678B" w:rsidRDefault="004E1141">
      <w:pPr>
        <w:rPr>
          <w:b/>
          <w:bCs/>
        </w:rPr>
      </w:pPr>
    </w:p>
    <w:sectPr w:rsidR="004E1141" w:rsidRPr="009E678B" w:rsidSect="00FE70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8B"/>
    <w:rsid w:val="00010FB7"/>
    <w:rsid w:val="000A4F38"/>
    <w:rsid w:val="000E0827"/>
    <w:rsid w:val="001177AD"/>
    <w:rsid w:val="00127975"/>
    <w:rsid w:val="00132B05"/>
    <w:rsid w:val="0016382C"/>
    <w:rsid w:val="00165342"/>
    <w:rsid w:val="001655AF"/>
    <w:rsid w:val="0017721C"/>
    <w:rsid w:val="00186D95"/>
    <w:rsid w:val="001B46FD"/>
    <w:rsid w:val="001E31DE"/>
    <w:rsid w:val="001F2EE1"/>
    <w:rsid w:val="00262EA1"/>
    <w:rsid w:val="002A0FB6"/>
    <w:rsid w:val="002D0BB5"/>
    <w:rsid w:val="002D173E"/>
    <w:rsid w:val="002F10C8"/>
    <w:rsid w:val="002F5F34"/>
    <w:rsid w:val="00372B62"/>
    <w:rsid w:val="003B13CF"/>
    <w:rsid w:val="003C13A5"/>
    <w:rsid w:val="003C2414"/>
    <w:rsid w:val="003C3E01"/>
    <w:rsid w:val="003C7164"/>
    <w:rsid w:val="003F5469"/>
    <w:rsid w:val="00406B1D"/>
    <w:rsid w:val="00412F4A"/>
    <w:rsid w:val="00452C2D"/>
    <w:rsid w:val="00462938"/>
    <w:rsid w:val="004704F6"/>
    <w:rsid w:val="0048199D"/>
    <w:rsid w:val="004835DA"/>
    <w:rsid w:val="004A6ADA"/>
    <w:rsid w:val="004B639D"/>
    <w:rsid w:val="004D261A"/>
    <w:rsid w:val="004E1141"/>
    <w:rsid w:val="00505BD0"/>
    <w:rsid w:val="00525C7C"/>
    <w:rsid w:val="005326F8"/>
    <w:rsid w:val="005800C9"/>
    <w:rsid w:val="005C5EA4"/>
    <w:rsid w:val="005C7170"/>
    <w:rsid w:val="00617B56"/>
    <w:rsid w:val="00655EDA"/>
    <w:rsid w:val="006562DD"/>
    <w:rsid w:val="006A7AEF"/>
    <w:rsid w:val="006C1B98"/>
    <w:rsid w:val="006D131A"/>
    <w:rsid w:val="006E1263"/>
    <w:rsid w:val="006F10CF"/>
    <w:rsid w:val="00716023"/>
    <w:rsid w:val="00721AC1"/>
    <w:rsid w:val="007A4BAA"/>
    <w:rsid w:val="007B0AEC"/>
    <w:rsid w:val="007B2FEC"/>
    <w:rsid w:val="007D3A97"/>
    <w:rsid w:val="007E4846"/>
    <w:rsid w:val="007E77A3"/>
    <w:rsid w:val="00800E9B"/>
    <w:rsid w:val="008116D2"/>
    <w:rsid w:val="00852BF6"/>
    <w:rsid w:val="00887679"/>
    <w:rsid w:val="008C4F4B"/>
    <w:rsid w:val="008C65BE"/>
    <w:rsid w:val="008F444E"/>
    <w:rsid w:val="008F7376"/>
    <w:rsid w:val="0090094D"/>
    <w:rsid w:val="0091361E"/>
    <w:rsid w:val="009233C3"/>
    <w:rsid w:val="009261EA"/>
    <w:rsid w:val="00951C51"/>
    <w:rsid w:val="00967241"/>
    <w:rsid w:val="009B4032"/>
    <w:rsid w:val="009D6734"/>
    <w:rsid w:val="009E678B"/>
    <w:rsid w:val="009E79AB"/>
    <w:rsid w:val="009F2C9F"/>
    <w:rsid w:val="00A0004A"/>
    <w:rsid w:val="00A1183C"/>
    <w:rsid w:val="00A20E7D"/>
    <w:rsid w:val="00A2299F"/>
    <w:rsid w:val="00A24E39"/>
    <w:rsid w:val="00A61B48"/>
    <w:rsid w:val="00A61F28"/>
    <w:rsid w:val="00A813B2"/>
    <w:rsid w:val="00A85993"/>
    <w:rsid w:val="00A917E9"/>
    <w:rsid w:val="00A97CBE"/>
    <w:rsid w:val="00AB65E5"/>
    <w:rsid w:val="00B121CE"/>
    <w:rsid w:val="00B30A77"/>
    <w:rsid w:val="00B608E8"/>
    <w:rsid w:val="00B7507B"/>
    <w:rsid w:val="00B85533"/>
    <w:rsid w:val="00BD1359"/>
    <w:rsid w:val="00C023F9"/>
    <w:rsid w:val="00C25F7A"/>
    <w:rsid w:val="00C33166"/>
    <w:rsid w:val="00C34E4D"/>
    <w:rsid w:val="00C71BA9"/>
    <w:rsid w:val="00C87913"/>
    <w:rsid w:val="00C91CB8"/>
    <w:rsid w:val="00CB3746"/>
    <w:rsid w:val="00CD6CD4"/>
    <w:rsid w:val="00CD7DDD"/>
    <w:rsid w:val="00CF559B"/>
    <w:rsid w:val="00D04903"/>
    <w:rsid w:val="00D228F9"/>
    <w:rsid w:val="00D81E97"/>
    <w:rsid w:val="00D8674E"/>
    <w:rsid w:val="00D93BED"/>
    <w:rsid w:val="00DA7FF9"/>
    <w:rsid w:val="00DB0B90"/>
    <w:rsid w:val="00DC4526"/>
    <w:rsid w:val="00DC576C"/>
    <w:rsid w:val="00DE4B82"/>
    <w:rsid w:val="00E33E04"/>
    <w:rsid w:val="00E52FCC"/>
    <w:rsid w:val="00E55AF9"/>
    <w:rsid w:val="00E74A91"/>
    <w:rsid w:val="00E924DD"/>
    <w:rsid w:val="00EB3BF0"/>
    <w:rsid w:val="00EB7202"/>
    <w:rsid w:val="00EC3EB6"/>
    <w:rsid w:val="00EE1D3D"/>
    <w:rsid w:val="00EF307E"/>
    <w:rsid w:val="00F354FC"/>
    <w:rsid w:val="00F5394C"/>
    <w:rsid w:val="00F97D26"/>
    <w:rsid w:val="00FB2E90"/>
    <w:rsid w:val="00FC48F9"/>
    <w:rsid w:val="00FD44CC"/>
    <w:rsid w:val="00FD6D46"/>
    <w:rsid w:val="00FE2B74"/>
    <w:rsid w:val="00FE3D78"/>
    <w:rsid w:val="00FE70FD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0901C"/>
  <w15:chartTrackingRefBased/>
  <w15:docId w15:val="{BFFFE906-BE76-1D4D-81AD-EB1C642FE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67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78B"/>
    <w:rPr>
      <w:color w:val="954F72"/>
      <w:u w:val="single"/>
    </w:rPr>
  </w:style>
  <w:style w:type="paragraph" w:customStyle="1" w:styleId="msonormal0">
    <w:name w:val="msonormal"/>
    <w:basedOn w:val="Normal"/>
    <w:rsid w:val="009E67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9E678B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9E678B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8">
    <w:name w:val="xl68"/>
    <w:basedOn w:val="Normal"/>
    <w:rsid w:val="009E678B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9">
    <w:name w:val="xl69"/>
    <w:basedOn w:val="Normal"/>
    <w:rsid w:val="009E678B"/>
    <w:pP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9E678B"/>
    <w:pP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1">
    <w:name w:val="xl71"/>
    <w:basedOn w:val="Normal"/>
    <w:rsid w:val="009E678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9E678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3">
    <w:name w:val="xl73"/>
    <w:basedOn w:val="Normal"/>
    <w:rsid w:val="009E678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9E678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9E678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6">
    <w:name w:val="xl76"/>
    <w:basedOn w:val="Normal"/>
    <w:rsid w:val="009E678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9E678B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9E67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9">
    <w:name w:val="xl79"/>
    <w:basedOn w:val="Normal"/>
    <w:rsid w:val="009E678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80">
    <w:name w:val="xl80"/>
    <w:basedOn w:val="Normal"/>
    <w:rsid w:val="009E678B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9E678B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9E678B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CD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CD4"/>
    <w:rPr>
      <w:sz w:val="20"/>
      <w:szCs w:val="20"/>
    </w:rPr>
  </w:style>
  <w:style w:type="table" w:styleId="TableGrid">
    <w:name w:val="Table Grid"/>
    <w:basedOn w:val="TableNormal"/>
    <w:uiPriority w:val="39"/>
    <w:rsid w:val="008F73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482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Loke (School of Cancer Sciences)</dc:creator>
  <cp:keywords/>
  <dc:description/>
  <cp:lastModifiedBy>Loke, Ching</cp:lastModifiedBy>
  <cp:revision>8</cp:revision>
  <dcterms:created xsi:type="dcterms:W3CDTF">2021-05-19T14:29:00Z</dcterms:created>
  <dcterms:modified xsi:type="dcterms:W3CDTF">2022-04-19T22:52:00Z</dcterms:modified>
</cp:coreProperties>
</file>